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1DC4B" w14:textId="76FF2D31" w:rsidR="00117198" w:rsidRDefault="008D3E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5</w:t>
      </w:r>
      <w:r w:rsidR="003C2798">
        <w:rPr>
          <w:rFonts w:ascii="Times New Roman" w:hAnsi="Times New Roman" w:cs="Times New Roman"/>
        </w:rPr>
        <w:t xml:space="preserve">. Female differentially expressed </w:t>
      </w:r>
      <w:proofErr w:type="spellStart"/>
      <w:r w:rsidR="003C2798">
        <w:rPr>
          <w:rFonts w:ascii="Times New Roman" w:hAnsi="Times New Roman" w:cs="Times New Roman"/>
        </w:rPr>
        <w:t>contigs</w:t>
      </w:r>
      <w:bookmarkStart w:id="0" w:name="_GoBack"/>
      <w:bookmarkEnd w:id="0"/>
      <w:proofErr w:type="spellEnd"/>
    </w:p>
    <w:tbl>
      <w:tblPr>
        <w:tblStyle w:val="Tabladecuadrcula2"/>
        <w:tblW w:w="9800" w:type="dxa"/>
        <w:tblLook w:val="04A0" w:firstRow="1" w:lastRow="0" w:firstColumn="1" w:lastColumn="0" w:noHBand="0" w:noVBand="1"/>
      </w:tblPr>
      <w:tblGrid>
        <w:gridCol w:w="2024"/>
        <w:gridCol w:w="1186"/>
        <w:gridCol w:w="1186"/>
        <w:gridCol w:w="1182"/>
        <w:gridCol w:w="2111"/>
        <w:gridCol w:w="2111"/>
      </w:tblGrid>
      <w:tr w:rsidR="005E0F75" w:rsidRPr="00F920AA" w14:paraId="2D8AF795" w14:textId="77777777" w:rsidTr="002E5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F41043C" w14:textId="77777777" w:rsidR="00B1762E" w:rsidRDefault="00B1762E" w:rsidP="002E51F6">
            <w:pPr>
              <w:jc w:val="center"/>
              <w:rPr>
                <w:sz w:val="20"/>
                <w:szCs w:val="20"/>
              </w:rPr>
            </w:pPr>
          </w:p>
          <w:p w14:paraId="5175BA5B" w14:textId="59EF592F" w:rsidR="005E0F75" w:rsidRPr="002E51F6" w:rsidRDefault="005E0F75" w:rsidP="00C82456">
            <w:pPr>
              <w:rPr>
                <w:sz w:val="20"/>
                <w:szCs w:val="20"/>
              </w:rPr>
            </w:pPr>
            <w:r w:rsidRPr="002E51F6">
              <w:rPr>
                <w:sz w:val="20"/>
                <w:szCs w:val="20"/>
              </w:rPr>
              <w:t xml:space="preserve"> NCBI</w:t>
            </w:r>
            <w:r w:rsidR="00C82456">
              <w:rPr>
                <w:sz w:val="20"/>
                <w:szCs w:val="20"/>
              </w:rPr>
              <w:t xml:space="preserve"> reference</w:t>
            </w:r>
          </w:p>
        </w:tc>
        <w:tc>
          <w:tcPr>
            <w:tcW w:w="1186" w:type="dxa"/>
            <w:noWrap/>
            <w:hideMark/>
          </w:tcPr>
          <w:p w14:paraId="2C7B1BF0" w14:textId="75D97BD2" w:rsidR="005E0F75" w:rsidRPr="002E51F6" w:rsidRDefault="005E0F75" w:rsidP="002E5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51F6">
              <w:rPr>
                <w:sz w:val="20"/>
                <w:szCs w:val="20"/>
              </w:rPr>
              <w:t>Log2FC</w:t>
            </w:r>
          </w:p>
        </w:tc>
        <w:tc>
          <w:tcPr>
            <w:tcW w:w="1186" w:type="dxa"/>
            <w:noWrap/>
            <w:hideMark/>
          </w:tcPr>
          <w:p w14:paraId="09EB88BA" w14:textId="77777777" w:rsidR="005E0F75" w:rsidRPr="002E51F6" w:rsidRDefault="005E0F75" w:rsidP="002E5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E51F6">
              <w:rPr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182" w:type="dxa"/>
            <w:noWrap/>
            <w:hideMark/>
          </w:tcPr>
          <w:p w14:paraId="25A8B960" w14:textId="77777777" w:rsidR="005E0F75" w:rsidRPr="002E51F6" w:rsidRDefault="005E0F75" w:rsidP="002E5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51F6">
              <w:rPr>
                <w:sz w:val="20"/>
                <w:szCs w:val="20"/>
              </w:rPr>
              <w:t>FDR</w:t>
            </w:r>
          </w:p>
        </w:tc>
        <w:tc>
          <w:tcPr>
            <w:tcW w:w="2111" w:type="dxa"/>
          </w:tcPr>
          <w:p w14:paraId="3DD6F286" w14:textId="0B88AC66" w:rsidR="005E0F75" w:rsidRPr="002E51F6" w:rsidRDefault="00F920AA" w:rsidP="002E5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51F6">
              <w:rPr>
                <w:sz w:val="20"/>
                <w:szCs w:val="20"/>
              </w:rPr>
              <w:t xml:space="preserve">Id </w:t>
            </w:r>
            <w:proofErr w:type="spellStart"/>
            <w:r w:rsidR="005E0F75" w:rsidRPr="002E51F6">
              <w:rPr>
                <w:sz w:val="20"/>
                <w:szCs w:val="20"/>
              </w:rPr>
              <w:t>Blastn</w:t>
            </w:r>
            <w:proofErr w:type="spellEnd"/>
          </w:p>
        </w:tc>
        <w:tc>
          <w:tcPr>
            <w:tcW w:w="2111" w:type="dxa"/>
          </w:tcPr>
          <w:p w14:paraId="134351B4" w14:textId="15CD3807" w:rsidR="005E0F75" w:rsidRPr="002E51F6" w:rsidRDefault="005E0F75" w:rsidP="002E5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51F6">
              <w:rPr>
                <w:sz w:val="20"/>
                <w:szCs w:val="20"/>
              </w:rPr>
              <w:t>ORF /</w:t>
            </w:r>
            <w:r w:rsidR="00F920AA" w:rsidRPr="002E51F6">
              <w:rPr>
                <w:sz w:val="20"/>
                <w:szCs w:val="20"/>
              </w:rPr>
              <w:t xml:space="preserve"> Id</w:t>
            </w:r>
            <w:r w:rsidRPr="002E51F6">
              <w:rPr>
                <w:sz w:val="20"/>
                <w:szCs w:val="20"/>
              </w:rPr>
              <w:t xml:space="preserve"> </w:t>
            </w:r>
            <w:proofErr w:type="spellStart"/>
            <w:r w:rsidRPr="002E51F6">
              <w:rPr>
                <w:sz w:val="20"/>
                <w:szCs w:val="20"/>
              </w:rPr>
              <w:t>Blastp</w:t>
            </w:r>
            <w:proofErr w:type="spellEnd"/>
          </w:p>
        </w:tc>
      </w:tr>
      <w:tr w:rsidR="005E0F75" w:rsidRPr="00F920AA" w14:paraId="1BC304C6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748E8E5" w14:textId="77777777" w:rsidR="005E0F75" w:rsidRPr="00F920AA" w:rsidRDefault="005E0F75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88227.1</w:t>
            </w:r>
          </w:p>
        </w:tc>
        <w:tc>
          <w:tcPr>
            <w:tcW w:w="1186" w:type="dxa"/>
            <w:noWrap/>
            <w:hideMark/>
          </w:tcPr>
          <w:p w14:paraId="531B63E5" w14:textId="77777777" w:rsidR="005E0F75" w:rsidRPr="00F920AA" w:rsidRDefault="005E0F75" w:rsidP="00D0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3,110912</w:t>
            </w:r>
          </w:p>
        </w:tc>
        <w:tc>
          <w:tcPr>
            <w:tcW w:w="1186" w:type="dxa"/>
            <w:noWrap/>
            <w:hideMark/>
          </w:tcPr>
          <w:p w14:paraId="5CD425B3" w14:textId="77777777" w:rsidR="005E0F75" w:rsidRPr="00F920AA" w:rsidRDefault="005E0F75" w:rsidP="00D0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695855</w:t>
            </w:r>
          </w:p>
        </w:tc>
        <w:tc>
          <w:tcPr>
            <w:tcW w:w="1182" w:type="dxa"/>
            <w:noWrap/>
            <w:hideMark/>
          </w:tcPr>
          <w:p w14:paraId="7CF571CB" w14:textId="77777777" w:rsidR="005E0F75" w:rsidRPr="00F920AA" w:rsidRDefault="005E0F75" w:rsidP="00D0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2,18E-11</w:t>
            </w:r>
          </w:p>
        </w:tc>
        <w:tc>
          <w:tcPr>
            <w:tcW w:w="2111" w:type="dxa"/>
          </w:tcPr>
          <w:p w14:paraId="26BC4DC6" w14:textId="218D8FFB" w:rsidR="005E0F75" w:rsidRPr="00F920AA" w:rsidRDefault="005E0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hsd17b1</w:t>
            </w:r>
          </w:p>
        </w:tc>
        <w:tc>
          <w:tcPr>
            <w:tcW w:w="2111" w:type="dxa"/>
          </w:tcPr>
          <w:p w14:paraId="1E962203" w14:textId="7642C653" w:rsidR="005E0F75" w:rsidRPr="00F920AA" w:rsidRDefault="005E0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hsd17b1</w:t>
            </w:r>
          </w:p>
        </w:tc>
      </w:tr>
      <w:tr w:rsidR="005E0F75" w:rsidRPr="00F920AA" w14:paraId="40BC20E9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39AEC5C" w14:textId="77777777" w:rsidR="005E0F75" w:rsidRPr="00F920AA" w:rsidRDefault="005E0F75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82292.1</w:t>
            </w:r>
          </w:p>
        </w:tc>
        <w:tc>
          <w:tcPr>
            <w:tcW w:w="1186" w:type="dxa"/>
            <w:noWrap/>
            <w:hideMark/>
          </w:tcPr>
          <w:p w14:paraId="096A4364" w14:textId="77777777" w:rsidR="005E0F75" w:rsidRPr="00F920AA" w:rsidRDefault="005E0F75" w:rsidP="00D0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2,181414</w:t>
            </w:r>
          </w:p>
        </w:tc>
        <w:tc>
          <w:tcPr>
            <w:tcW w:w="1186" w:type="dxa"/>
            <w:noWrap/>
            <w:hideMark/>
          </w:tcPr>
          <w:p w14:paraId="4CA80F1F" w14:textId="77777777" w:rsidR="005E0F75" w:rsidRPr="00F920AA" w:rsidRDefault="005E0F75" w:rsidP="00D0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300276</w:t>
            </w:r>
          </w:p>
        </w:tc>
        <w:tc>
          <w:tcPr>
            <w:tcW w:w="1182" w:type="dxa"/>
            <w:noWrap/>
            <w:hideMark/>
          </w:tcPr>
          <w:p w14:paraId="7D01E47A" w14:textId="77777777" w:rsidR="005E0F75" w:rsidRPr="00F920AA" w:rsidRDefault="005E0F75" w:rsidP="00D0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9,16E-09</w:t>
            </w:r>
          </w:p>
        </w:tc>
        <w:tc>
          <w:tcPr>
            <w:tcW w:w="2111" w:type="dxa"/>
          </w:tcPr>
          <w:p w14:paraId="2831FE17" w14:textId="063AEA26" w:rsidR="005E0F75" w:rsidRPr="00F920AA" w:rsidRDefault="005E0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neuronal acetylcholine receptor subunit alpha-7 like</w:t>
            </w:r>
          </w:p>
        </w:tc>
        <w:tc>
          <w:tcPr>
            <w:tcW w:w="2111" w:type="dxa"/>
          </w:tcPr>
          <w:p w14:paraId="1CFDBB8A" w14:textId="2B2EF77C" w:rsidR="005E0F75" w:rsidRPr="00F920AA" w:rsidRDefault="005E0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neuronal acetylcholine receptor subunit alpha-7 like</w:t>
            </w:r>
          </w:p>
        </w:tc>
      </w:tr>
      <w:tr w:rsidR="005E0F75" w:rsidRPr="00F920AA" w14:paraId="587C524E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C476C34" w14:textId="77777777" w:rsidR="005E0F75" w:rsidRPr="00F920AA" w:rsidRDefault="005E0F75" w:rsidP="00E059E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27714.1</w:t>
            </w:r>
          </w:p>
        </w:tc>
        <w:tc>
          <w:tcPr>
            <w:tcW w:w="1186" w:type="dxa"/>
            <w:noWrap/>
            <w:hideMark/>
          </w:tcPr>
          <w:p w14:paraId="2B0ECD66" w14:textId="77777777" w:rsidR="005E0F75" w:rsidRPr="00F920AA" w:rsidRDefault="005E0F75" w:rsidP="00E05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514963</w:t>
            </w:r>
          </w:p>
        </w:tc>
        <w:tc>
          <w:tcPr>
            <w:tcW w:w="1186" w:type="dxa"/>
            <w:noWrap/>
            <w:hideMark/>
          </w:tcPr>
          <w:p w14:paraId="71EA98F8" w14:textId="77777777" w:rsidR="005E0F75" w:rsidRPr="00F920AA" w:rsidRDefault="005E0F75" w:rsidP="00E05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3,580543</w:t>
            </w:r>
          </w:p>
        </w:tc>
        <w:tc>
          <w:tcPr>
            <w:tcW w:w="1182" w:type="dxa"/>
            <w:noWrap/>
            <w:hideMark/>
          </w:tcPr>
          <w:p w14:paraId="7841E303" w14:textId="77777777" w:rsidR="005E0F75" w:rsidRPr="00F920AA" w:rsidRDefault="005E0F75" w:rsidP="00E05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4,24E-07</w:t>
            </w:r>
          </w:p>
        </w:tc>
        <w:tc>
          <w:tcPr>
            <w:tcW w:w="2111" w:type="dxa"/>
          </w:tcPr>
          <w:p w14:paraId="50E109F2" w14:textId="77F9B800" w:rsidR="005E0F75" w:rsidRPr="00F920AA" w:rsidRDefault="00DD2C66" w:rsidP="00E05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5E0F75" w:rsidRPr="00F920AA">
              <w:rPr>
                <w:sz w:val="20"/>
                <w:szCs w:val="20"/>
              </w:rPr>
              <w:t xml:space="preserve">mmediate early response gene 2 protein-like </w:t>
            </w:r>
          </w:p>
        </w:tc>
        <w:tc>
          <w:tcPr>
            <w:tcW w:w="2111" w:type="dxa"/>
          </w:tcPr>
          <w:p w14:paraId="0613CC4C" w14:textId="3A4AB77A" w:rsidR="005E0F75" w:rsidRPr="00F920AA" w:rsidRDefault="005E0F75" w:rsidP="00E05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immediate early response gene 2 protein-like</w:t>
            </w:r>
          </w:p>
        </w:tc>
      </w:tr>
      <w:tr w:rsidR="005E0F75" w:rsidRPr="00117198" w14:paraId="6DAB0D65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46E529A" w14:textId="77777777" w:rsidR="005E0F75" w:rsidRPr="00117198" w:rsidRDefault="005E0F75" w:rsidP="00E059E3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57103.1</w:t>
            </w:r>
          </w:p>
        </w:tc>
        <w:tc>
          <w:tcPr>
            <w:tcW w:w="1186" w:type="dxa"/>
            <w:noWrap/>
            <w:hideMark/>
          </w:tcPr>
          <w:p w14:paraId="0763B6BD" w14:textId="77777777" w:rsidR="005E0F75" w:rsidRPr="00117198" w:rsidRDefault="005E0F75" w:rsidP="00E05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529127</w:t>
            </w:r>
          </w:p>
        </w:tc>
        <w:tc>
          <w:tcPr>
            <w:tcW w:w="1186" w:type="dxa"/>
            <w:noWrap/>
            <w:hideMark/>
          </w:tcPr>
          <w:p w14:paraId="17662D81" w14:textId="77777777" w:rsidR="005E0F75" w:rsidRPr="00117198" w:rsidRDefault="005E0F75" w:rsidP="00E05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386693</w:t>
            </w:r>
          </w:p>
        </w:tc>
        <w:tc>
          <w:tcPr>
            <w:tcW w:w="1182" w:type="dxa"/>
            <w:noWrap/>
            <w:hideMark/>
          </w:tcPr>
          <w:p w14:paraId="1B3377B1" w14:textId="77777777" w:rsidR="005E0F75" w:rsidRPr="00117198" w:rsidRDefault="005E0F75" w:rsidP="00E05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4,52E-07</w:t>
            </w:r>
          </w:p>
        </w:tc>
        <w:tc>
          <w:tcPr>
            <w:tcW w:w="2111" w:type="dxa"/>
          </w:tcPr>
          <w:p w14:paraId="21599B26" w14:textId="3BFF797A" w:rsidR="005E0F75" w:rsidRPr="00117198" w:rsidRDefault="005E0F75" w:rsidP="00E05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GTP-binding protein Di-Ras2 </w:t>
            </w:r>
          </w:p>
        </w:tc>
        <w:tc>
          <w:tcPr>
            <w:tcW w:w="2111" w:type="dxa"/>
          </w:tcPr>
          <w:p w14:paraId="1DD77F5D" w14:textId="7B23FA6C" w:rsidR="005E0F75" w:rsidRPr="00117198" w:rsidRDefault="005E0F75" w:rsidP="00E05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4696ACF9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62DC8B6" w14:textId="77777777" w:rsidR="005E0F75" w:rsidRPr="00117198" w:rsidRDefault="005E0F75" w:rsidP="005E717F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32226.1</w:t>
            </w:r>
          </w:p>
        </w:tc>
        <w:tc>
          <w:tcPr>
            <w:tcW w:w="1186" w:type="dxa"/>
            <w:noWrap/>
            <w:hideMark/>
          </w:tcPr>
          <w:p w14:paraId="3579D30C" w14:textId="77777777" w:rsidR="005E0F75" w:rsidRPr="00117198" w:rsidRDefault="005E0F75" w:rsidP="005E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52823</w:t>
            </w:r>
          </w:p>
        </w:tc>
        <w:tc>
          <w:tcPr>
            <w:tcW w:w="1186" w:type="dxa"/>
            <w:noWrap/>
            <w:hideMark/>
          </w:tcPr>
          <w:p w14:paraId="1DA2408A" w14:textId="77777777" w:rsidR="005E0F75" w:rsidRPr="00117198" w:rsidRDefault="005E0F75" w:rsidP="005E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426129</w:t>
            </w:r>
          </w:p>
        </w:tc>
        <w:tc>
          <w:tcPr>
            <w:tcW w:w="1182" w:type="dxa"/>
            <w:noWrap/>
            <w:hideMark/>
          </w:tcPr>
          <w:p w14:paraId="38D2E965" w14:textId="77777777" w:rsidR="005E0F75" w:rsidRPr="00117198" w:rsidRDefault="005E0F75" w:rsidP="005E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7,54E-07</w:t>
            </w:r>
          </w:p>
        </w:tc>
        <w:tc>
          <w:tcPr>
            <w:tcW w:w="2111" w:type="dxa"/>
          </w:tcPr>
          <w:p w14:paraId="2C0BCC19" w14:textId="50797210" w:rsidR="005E0F75" w:rsidRPr="00117198" w:rsidRDefault="005E0F75" w:rsidP="005E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thyrotropin-releasing hormone receptor-like </w:t>
            </w:r>
          </w:p>
        </w:tc>
        <w:tc>
          <w:tcPr>
            <w:tcW w:w="2111" w:type="dxa"/>
          </w:tcPr>
          <w:p w14:paraId="33474358" w14:textId="779D578D" w:rsidR="005E0F75" w:rsidRPr="00117198" w:rsidRDefault="005E0F75" w:rsidP="005E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8D3E5B" w14:paraId="635AB60C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D76B609" w14:textId="77777777" w:rsidR="005E0F75" w:rsidRPr="00117198" w:rsidRDefault="005E0F75" w:rsidP="00CA3E29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64951.1</w:t>
            </w:r>
          </w:p>
        </w:tc>
        <w:tc>
          <w:tcPr>
            <w:tcW w:w="1186" w:type="dxa"/>
            <w:noWrap/>
            <w:hideMark/>
          </w:tcPr>
          <w:p w14:paraId="6E32281F" w14:textId="77777777" w:rsidR="005E0F75" w:rsidRPr="00117198" w:rsidRDefault="005E0F75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405916</w:t>
            </w:r>
          </w:p>
        </w:tc>
        <w:tc>
          <w:tcPr>
            <w:tcW w:w="1186" w:type="dxa"/>
            <w:noWrap/>
            <w:hideMark/>
          </w:tcPr>
          <w:p w14:paraId="153A1797" w14:textId="77777777" w:rsidR="005E0F75" w:rsidRPr="00117198" w:rsidRDefault="005E0F75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3,375973</w:t>
            </w:r>
          </w:p>
        </w:tc>
        <w:tc>
          <w:tcPr>
            <w:tcW w:w="1182" w:type="dxa"/>
            <w:noWrap/>
            <w:hideMark/>
          </w:tcPr>
          <w:p w14:paraId="6A8E321A" w14:textId="77777777" w:rsidR="005E0F75" w:rsidRPr="00117198" w:rsidRDefault="005E0F75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8,92E-07</w:t>
            </w:r>
          </w:p>
        </w:tc>
        <w:tc>
          <w:tcPr>
            <w:tcW w:w="2111" w:type="dxa"/>
          </w:tcPr>
          <w:p w14:paraId="65C3521C" w14:textId="2012FC94" w:rsidR="005E0F75" w:rsidRPr="00117198" w:rsidRDefault="005E0F75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TP-binding protein Di-Ras2</w:t>
            </w:r>
          </w:p>
        </w:tc>
        <w:tc>
          <w:tcPr>
            <w:tcW w:w="2111" w:type="dxa"/>
          </w:tcPr>
          <w:p w14:paraId="2CA3FF68" w14:textId="51E3979B" w:rsidR="005E0F75" w:rsidRPr="00117198" w:rsidRDefault="005E0F75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17198">
              <w:rPr>
                <w:sz w:val="20"/>
                <w:szCs w:val="20"/>
                <w:lang w:val="fr-FR"/>
              </w:rPr>
              <w:t>SI / GTP-binding protein Di-Ras2</w:t>
            </w:r>
          </w:p>
        </w:tc>
      </w:tr>
      <w:tr w:rsidR="005E0F75" w:rsidRPr="008D3E5B" w14:paraId="2786AED2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A06CACB" w14:textId="77777777" w:rsidR="005E0F75" w:rsidRPr="00117198" w:rsidRDefault="005E0F75" w:rsidP="00CA3E29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77530.1</w:t>
            </w:r>
          </w:p>
        </w:tc>
        <w:tc>
          <w:tcPr>
            <w:tcW w:w="1186" w:type="dxa"/>
            <w:noWrap/>
            <w:hideMark/>
          </w:tcPr>
          <w:p w14:paraId="619E9ED1" w14:textId="77777777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3,013134</w:t>
            </w:r>
          </w:p>
        </w:tc>
        <w:tc>
          <w:tcPr>
            <w:tcW w:w="1186" w:type="dxa"/>
            <w:noWrap/>
            <w:hideMark/>
          </w:tcPr>
          <w:p w14:paraId="1D3FA64C" w14:textId="77777777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3,372265</w:t>
            </w:r>
          </w:p>
        </w:tc>
        <w:tc>
          <w:tcPr>
            <w:tcW w:w="1182" w:type="dxa"/>
            <w:noWrap/>
            <w:hideMark/>
          </w:tcPr>
          <w:p w14:paraId="57F509CE" w14:textId="77777777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8,92E-07</w:t>
            </w:r>
          </w:p>
        </w:tc>
        <w:tc>
          <w:tcPr>
            <w:tcW w:w="2111" w:type="dxa"/>
          </w:tcPr>
          <w:p w14:paraId="452D463D" w14:textId="66CE9D06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Protein c-Fos like</w:t>
            </w:r>
          </w:p>
        </w:tc>
        <w:tc>
          <w:tcPr>
            <w:tcW w:w="2111" w:type="dxa"/>
          </w:tcPr>
          <w:p w14:paraId="0E6C2A44" w14:textId="21CC9911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UY"/>
              </w:rPr>
            </w:pPr>
            <w:r w:rsidRPr="00117198">
              <w:rPr>
                <w:sz w:val="20"/>
                <w:szCs w:val="20"/>
                <w:lang w:val="es-UY"/>
              </w:rPr>
              <w:t xml:space="preserve">SI / </w:t>
            </w:r>
            <w:proofErr w:type="spellStart"/>
            <w:r w:rsidRPr="00117198">
              <w:rPr>
                <w:sz w:val="20"/>
                <w:szCs w:val="20"/>
                <w:lang w:val="es-UY"/>
              </w:rPr>
              <w:t>proto-oncogene</w:t>
            </w:r>
            <w:proofErr w:type="spellEnd"/>
            <w:r w:rsidRPr="00117198">
              <w:rPr>
                <w:sz w:val="20"/>
                <w:szCs w:val="20"/>
                <w:lang w:val="es-UY"/>
              </w:rPr>
              <w:t xml:space="preserve"> c-</w:t>
            </w:r>
            <w:proofErr w:type="spellStart"/>
            <w:r w:rsidRPr="00117198">
              <w:rPr>
                <w:sz w:val="20"/>
                <w:szCs w:val="20"/>
                <w:lang w:val="es-UY"/>
              </w:rPr>
              <w:t>Fos</w:t>
            </w:r>
            <w:proofErr w:type="spellEnd"/>
            <w:r w:rsidRPr="00117198">
              <w:rPr>
                <w:sz w:val="20"/>
                <w:szCs w:val="20"/>
                <w:lang w:val="es-UY"/>
              </w:rPr>
              <w:t>-</w:t>
            </w:r>
            <w:proofErr w:type="spellStart"/>
            <w:r w:rsidRPr="00117198">
              <w:rPr>
                <w:sz w:val="20"/>
                <w:szCs w:val="20"/>
                <w:lang w:val="es-UY"/>
              </w:rPr>
              <w:t>like</w:t>
            </w:r>
            <w:proofErr w:type="spellEnd"/>
          </w:p>
        </w:tc>
      </w:tr>
      <w:tr w:rsidR="005E0F75" w:rsidRPr="00117198" w14:paraId="4AE559A3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4ED73E5" w14:textId="77777777" w:rsidR="005E0F75" w:rsidRPr="00117198" w:rsidRDefault="005E0F75" w:rsidP="00CA3E29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90265.1</w:t>
            </w:r>
          </w:p>
        </w:tc>
        <w:tc>
          <w:tcPr>
            <w:tcW w:w="1186" w:type="dxa"/>
            <w:noWrap/>
            <w:hideMark/>
          </w:tcPr>
          <w:p w14:paraId="54840E94" w14:textId="77777777" w:rsidR="005E0F75" w:rsidRPr="00117198" w:rsidRDefault="005E0F75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958954</w:t>
            </w:r>
          </w:p>
        </w:tc>
        <w:tc>
          <w:tcPr>
            <w:tcW w:w="1186" w:type="dxa"/>
            <w:noWrap/>
            <w:hideMark/>
          </w:tcPr>
          <w:p w14:paraId="69301D4E" w14:textId="77777777" w:rsidR="005E0F75" w:rsidRPr="00117198" w:rsidRDefault="005E0F75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182458</w:t>
            </w:r>
          </w:p>
        </w:tc>
        <w:tc>
          <w:tcPr>
            <w:tcW w:w="1182" w:type="dxa"/>
            <w:noWrap/>
            <w:hideMark/>
          </w:tcPr>
          <w:p w14:paraId="57029302" w14:textId="77777777" w:rsidR="005E0F75" w:rsidRPr="00117198" w:rsidRDefault="005E0F75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9,17E-07</w:t>
            </w:r>
          </w:p>
        </w:tc>
        <w:tc>
          <w:tcPr>
            <w:tcW w:w="2111" w:type="dxa"/>
          </w:tcPr>
          <w:p w14:paraId="2B54608E" w14:textId="32A62C6F" w:rsidR="005E0F75" w:rsidRPr="00117198" w:rsidRDefault="00DD2C66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a</w:t>
            </w:r>
            <w:r w:rsidR="005E0F75" w:rsidRPr="00117198">
              <w:rPr>
                <w:sz w:val="20"/>
                <w:szCs w:val="20"/>
              </w:rPr>
              <w:t>romatase (Cyp19a1)</w:t>
            </w:r>
          </w:p>
        </w:tc>
        <w:tc>
          <w:tcPr>
            <w:tcW w:w="2111" w:type="dxa"/>
          </w:tcPr>
          <w:p w14:paraId="5A6558D1" w14:textId="0C58DE51" w:rsidR="005E0F75" w:rsidRPr="00117198" w:rsidRDefault="005E0F75" w:rsidP="00CA3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 Aromatase (Cyp19a1)</w:t>
            </w:r>
          </w:p>
        </w:tc>
      </w:tr>
      <w:tr w:rsidR="005E0F75" w:rsidRPr="00117198" w14:paraId="40748C48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BAC8FC4" w14:textId="77777777" w:rsidR="005E0F75" w:rsidRPr="00117198" w:rsidRDefault="005E0F75" w:rsidP="00CA3E29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61659.1</w:t>
            </w:r>
          </w:p>
        </w:tc>
        <w:tc>
          <w:tcPr>
            <w:tcW w:w="1186" w:type="dxa"/>
            <w:noWrap/>
            <w:hideMark/>
          </w:tcPr>
          <w:p w14:paraId="06142BF9" w14:textId="77777777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520626</w:t>
            </w:r>
          </w:p>
        </w:tc>
        <w:tc>
          <w:tcPr>
            <w:tcW w:w="1186" w:type="dxa"/>
            <w:noWrap/>
            <w:hideMark/>
          </w:tcPr>
          <w:p w14:paraId="4EE793CC" w14:textId="77777777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3,515408</w:t>
            </w:r>
          </w:p>
        </w:tc>
        <w:tc>
          <w:tcPr>
            <w:tcW w:w="1182" w:type="dxa"/>
            <w:noWrap/>
            <w:hideMark/>
          </w:tcPr>
          <w:p w14:paraId="04BF5F9E" w14:textId="77777777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63E-06</w:t>
            </w:r>
          </w:p>
        </w:tc>
        <w:tc>
          <w:tcPr>
            <w:tcW w:w="2111" w:type="dxa"/>
          </w:tcPr>
          <w:p w14:paraId="75A599FE" w14:textId="257632BA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198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11719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7198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117198">
              <w:rPr>
                <w:sz w:val="20"/>
                <w:szCs w:val="20"/>
              </w:rPr>
              <w:t xml:space="preserve"> genome assembly, chromosome: 36/34</w:t>
            </w:r>
          </w:p>
        </w:tc>
        <w:tc>
          <w:tcPr>
            <w:tcW w:w="2111" w:type="dxa"/>
          </w:tcPr>
          <w:p w14:paraId="7BE86A75" w14:textId="369469C0" w:rsidR="005E0F75" w:rsidRPr="00117198" w:rsidRDefault="005E0F75" w:rsidP="00CA3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5B3782CE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236852A" w14:textId="77777777" w:rsidR="005E0F75" w:rsidRPr="00117198" w:rsidRDefault="005E0F75" w:rsidP="001B59DB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87373.1</w:t>
            </w:r>
          </w:p>
        </w:tc>
        <w:tc>
          <w:tcPr>
            <w:tcW w:w="1186" w:type="dxa"/>
            <w:noWrap/>
            <w:hideMark/>
          </w:tcPr>
          <w:p w14:paraId="109F8263" w14:textId="77777777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765854</w:t>
            </w:r>
          </w:p>
        </w:tc>
        <w:tc>
          <w:tcPr>
            <w:tcW w:w="1186" w:type="dxa"/>
            <w:noWrap/>
            <w:hideMark/>
          </w:tcPr>
          <w:p w14:paraId="5259D98B" w14:textId="77777777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896552</w:t>
            </w:r>
          </w:p>
        </w:tc>
        <w:tc>
          <w:tcPr>
            <w:tcW w:w="1182" w:type="dxa"/>
            <w:noWrap/>
            <w:hideMark/>
          </w:tcPr>
          <w:p w14:paraId="5D0C7357" w14:textId="77777777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1E-06</w:t>
            </w:r>
          </w:p>
        </w:tc>
        <w:tc>
          <w:tcPr>
            <w:tcW w:w="2111" w:type="dxa"/>
          </w:tcPr>
          <w:p w14:paraId="5939C8BD" w14:textId="3EBC1CEA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thyrotropin-releasing hormone receptor-like</w:t>
            </w:r>
          </w:p>
        </w:tc>
        <w:tc>
          <w:tcPr>
            <w:tcW w:w="2111" w:type="dxa"/>
          </w:tcPr>
          <w:p w14:paraId="73FB8A30" w14:textId="28BCCFB9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 Thyrotropin-releasing hormone receptor</w:t>
            </w:r>
          </w:p>
        </w:tc>
      </w:tr>
      <w:tr w:rsidR="005E0F75" w:rsidRPr="00117198" w14:paraId="61A2DA46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BA1FA04" w14:textId="77777777" w:rsidR="005E0F75" w:rsidRPr="00117198" w:rsidRDefault="005E0F75" w:rsidP="001B59DB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64885.1</w:t>
            </w:r>
          </w:p>
        </w:tc>
        <w:tc>
          <w:tcPr>
            <w:tcW w:w="1186" w:type="dxa"/>
            <w:noWrap/>
            <w:hideMark/>
          </w:tcPr>
          <w:p w14:paraId="10015BD9" w14:textId="77777777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271667</w:t>
            </w:r>
          </w:p>
        </w:tc>
        <w:tc>
          <w:tcPr>
            <w:tcW w:w="1186" w:type="dxa"/>
            <w:noWrap/>
            <w:hideMark/>
          </w:tcPr>
          <w:p w14:paraId="1F2D58FE" w14:textId="77777777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3,496247</w:t>
            </w:r>
          </w:p>
        </w:tc>
        <w:tc>
          <w:tcPr>
            <w:tcW w:w="1182" w:type="dxa"/>
            <w:noWrap/>
            <w:hideMark/>
          </w:tcPr>
          <w:p w14:paraId="25E17B19" w14:textId="77777777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94E-06</w:t>
            </w:r>
          </w:p>
        </w:tc>
        <w:tc>
          <w:tcPr>
            <w:tcW w:w="2111" w:type="dxa"/>
          </w:tcPr>
          <w:p w14:paraId="0601B466" w14:textId="52E40301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thyrotropin-releasing hormone receptor-like </w:t>
            </w:r>
          </w:p>
        </w:tc>
        <w:tc>
          <w:tcPr>
            <w:tcW w:w="2111" w:type="dxa"/>
          </w:tcPr>
          <w:p w14:paraId="28E3D1C7" w14:textId="3EEE1965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340C05B8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F9CAB10" w14:textId="77777777" w:rsidR="005E0F75" w:rsidRPr="00117198" w:rsidRDefault="005E0F75" w:rsidP="001B59DB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34201.1</w:t>
            </w:r>
          </w:p>
        </w:tc>
        <w:tc>
          <w:tcPr>
            <w:tcW w:w="1186" w:type="dxa"/>
            <w:noWrap/>
            <w:hideMark/>
          </w:tcPr>
          <w:p w14:paraId="785B5369" w14:textId="77777777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238274</w:t>
            </w:r>
          </w:p>
        </w:tc>
        <w:tc>
          <w:tcPr>
            <w:tcW w:w="1186" w:type="dxa"/>
            <w:noWrap/>
            <w:hideMark/>
          </w:tcPr>
          <w:p w14:paraId="629BD1BD" w14:textId="77777777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725609</w:t>
            </w:r>
          </w:p>
        </w:tc>
        <w:tc>
          <w:tcPr>
            <w:tcW w:w="1182" w:type="dxa"/>
            <w:noWrap/>
            <w:hideMark/>
          </w:tcPr>
          <w:p w14:paraId="7AD68E72" w14:textId="77777777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4,64E-06</w:t>
            </w:r>
          </w:p>
        </w:tc>
        <w:tc>
          <w:tcPr>
            <w:tcW w:w="2111" w:type="dxa"/>
          </w:tcPr>
          <w:p w14:paraId="60419AD6" w14:textId="51E8B6EB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chromosome 36/34</w:t>
            </w:r>
          </w:p>
        </w:tc>
        <w:tc>
          <w:tcPr>
            <w:tcW w:w="2111" w:type="dxa"/>
          </w:tcPr>
          <w:p w14:paraId="06CE46FD" w14:textId="38088BE8" w:rsidR="005E0F75" w:rsidRPr="00117198" w:rsidRDefault="005E0F75" w:rsidP="001B5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8D3E5B" w14:paraId="1B29EFAB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C443F41" w14:textId="77777777" w:rsidR="005E0F75" w:rsidRPr="00117198" w:rsidRDefault="005E0F75" w:rsidP="001B59DB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23208.1</w:t>
            </w:r>
          </w:p>
        </w:tc>
        <w:tc>
          <w:tcPr>
            <w:tcW w:w="1186" w:type="dxa"/>
            <w:noWrap/>
            <w:hideMark/>
          </w:tcPr>
          <w:p w14:paraId="713B9187" w14:textId="77777777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635137</w:t>
            </w:r>
          </w:p>
        </w:tc>
        <w:tc>
          <w:tcPr>
            <w:tcW w:w="1186" w:type="dxa"/>
            <w:noWrap/>
            <w:hideMark/>
          </w:tcPr>
          <w:p w14:paraId="154ADDFC" w14:textId="77777777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455554</w:t>
            </w:r>
          </w:p>
        </w:tc>
        <w:tc>
          <w:tcPr>
            <w:tcW w:w="1182" w:type="dxa"/>
            <w:noWrap/>
            <w:hideMark/>
          </w:tcPr>
          <w:p w14:paraId="59737E0F" w14:textId="77777777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57E-05</w:t>
            </w:r>
          </w:p>
        </w:tc>
        <w:tc>
          <w:tcPr>
            <w:tcW w:w="2111" w:type="dxa"/>
          </w:tcPr>
          <w:p w14:paraId="10089218" w14:textId="4D70EE89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198">
              <w:rPr>
                <w:sz w:val="20"/>
                <w:szCs w:val="20"/>
              </w:rPr>
              <w:t>forkhead</w:t>
            </w:r>
            <w:proofErr w:type="spellEnd"/>
            <w:r w:rsidRPr="00117198">
              <w:rPr>
                <w:sz w:val="20"/>
                <w:szCs w:val="20"/>
              </w:rPr>
              <w:t xml:space="preserve"> box protein L2, (Foxl2)</w:t>
            </w:r>
          </w:p>
        </w:tc>
        <w:tc>
          <w:tcPr>
            <w:tcW w:w="2111" w:type="dxa"/>
          </w:tcPr>
          <w:p w14:paraId="5C7AFA9C" w14:textId="69CEE279" w:rsidR="005E0F75" w:rsidRPr="00117198" w:rsidRDefault="005E0F75" w:rsidP="001B5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17198">
              <w:rPr>
                <w:sz w:val="20"/>
                <w:szCs w:val="20"/>
                <w:lang w:val="fr-FR"/>
              </w:rPr>
              <w:t>SI / forkhead box protein L2 (Foxl2)</w:t>
            </w:r>
          </w:p>
        </w:tc>
      </w:tr>
      <w:tr w:rsidR="005E0F75" w:rsidRPr="00117198" w14:paraId="2CDB783D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2DC3775" w14:textId="77777777" w:rsidR="005E0F75" w:rsidRPr="00117198" w:rsidRDefault="005E0F75" w:rsidP="00F72DE0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61815.1</w:t>
            </w:r>
          </w:p>
        </w:tc>
        <w:tc>
          <w:tcPr>
            <w:tcW w:w="1186" w:type="dxa"/>
            <w:noWrap/>
            <w:hideMark/>
          </w:tcPr>
          <w:p w14:paraId="45485028" w14:textId="77777777" w:rsidR="005E0F75" w:rsidRPr="00117198" w:rsidRDefault="005E0F75" w:rsidP="00F72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6,029373</w:t>
            </w:r>
          </w:p>
        </w:tc>
        <w:tc>
          <w:tcPr>
            <w:tcW w:w="1186" w:type="dxa"/>
            <w:noWrap/>
            <w:hideMark/>
          </w:tcPr>
          <w:p w14:paraId="0237E168" w14:textId="77777777" w:rsidR="005E0F75" w:rsidRPr="00117198" w:rsidRDefault="005E0F75" w:rsidP="00F72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-2,85895</w:t>
            </w:r>
          </w:p>
        </w:tc>
        <w:tc>
          <w:tcPr>
            <w:tcW w:w="1182" w:type="dxa"/>
            <w:noWrap/>
            <w:hideMark/>
          </w:tcPr>
          <w:p w14:paraId="0494AAA3" w14:textId="77777777" w:rsidR="005E0F75" w:rsidRPr="00117198" w:rsidRDefault="005E0F75" w:rsidP="00F72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58E-05</w:t>
            </w:r>
          </w:p>
        </w:tc>
        <w:tc>
          <w:tcPr>
            <w:tcW w:w="2111" w:type="dxa"/>
          </w:tcPr>
          <w:p w14:paraId="349B8487" w14:textId="628EBAE8" w:rsidR="005E0F75" w:rsidRPr="00117198" w:rsidRDefault="005E0F75" w:rsidP="00F72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Arf GAP with NH3 </w:t>
            </w:r>
            <w:proofErr w:type="spellStart"/>
            <w:r w:rsidRPr="00117198">
              <w:rPr>
                <w:sz w:val="20"/>
                <w:szCs w:val="20"/>
              </w:rPr>
              <w:t>domaine</w:t>
            </w:r>
            <w:proofErr w:type="spellEnd"/>
          </w:p>
        </w:tc>
        <w:tc>
          <w:tcPr>
            <w:tcW w:w="2111" w:type="dxa"/>
          </w:tcPr>
          <w:p w14:paraId="4502EF64" w14:textId="2803F0D7" w:rsidR="005E0F75" w:rsidRPr="00117198" w:rsidRDefault="005E0F75" w:rsidP="00F72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6A2D7714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AA08716" w14:textId="77777777" w:rsidR="005E0F75" w:rsidRPr="00117198" w:rsidRDefault="005E0F75" w:rsidP="00F72DE0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29690.1</w:t>
            </w:r>
          </w:p>
        </w:tc>
        <w:tc>
          <w:tcPr>
            <w:tcW w:w="1186" w:type="dxa"/>
            <w:noWrap/>
            <w:hideMark/>
          </w:tcPr>
          <w:p w14:paraId="7B6B4968" w14:textId="77777777" w:rsidR="005E0F75" w:rsidRPr="00117198" w:rsidRDefault="005E0F75" w:rsidP="00F72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996036</w:t>
            </w:r>
          </w:p>
        </w:tc>
        <w:tc>
          <w:tcPr>
            <w:tcW w:w="1186" w:type="dxa"/>
            <w:noWrap/>
            <w:hideMark/>
          </w:tcPr>
          <w:p w14:paraId="5DEC02B5" w14:textId="77777777" w:rsidR="005E0F75" w:rsidRPr="00117198" w:rsidRDefault="005E0F75" w:rsidP="00F72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-0,45028</w:t>
            </w:r>
          </w:p>
        </w:tc>
        <w:tc>
          <w:tcPr>
            <w:tcW w:w="1182" w:type="dxa"/>
            <w:noWrap/>
            <w:hideMark/>
          </w:tcPr>
          <w:p w14:paraId="610AA407" w14:textId="77777777" w:rsidR="005E0F75" w:rsidRPr="00117198" w:rsidRDefault="005E0F75" w:rsidP="00F72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8,43E-05</w:t>
            </w:r>
          </w:p>
        </w:tc>
        <w:tc>
          <w:tcPr>
            <w:tcW w:w="2111" w:type="dxa"/>
          </w:tcPr>
          <w:p w14:paraId="756F892C" w14:textId="6C7A67E9" w:rsidR="005E0F75" w:rsidRPr="00117198" w:rsidRDefault="005E0F75" w:rsidP="00F72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TP-binding protein Di-Ras2</w:t>
            </w:r>
          </w:p>
        </w:tc>
        <w:tc>
          <w:tcPr>
            <w:tcW w:w="2111" w:type="dxa"/>
          </w:tcPr>
          <w:p w14:paraId="414461D4" w14:textId="7F9B023C" w:rsidR="005E0F75" w:rsidRPr="00117198" w:rsidRDefault="005E0F75" w:rsidP="00F72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2E2CCAB9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D3E29FB" w14:textId="77777777" w:rsidR="005E0F75" w:rsidRPr="00117198" w:rsidRDefault="005E0F75" w:rsidP="006D0EE6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59572.1</w:t>
            </w:r>
          </w:p>
        </w:tc>
        <w:tc>
          <w:tcPr>
            <w:tcW w:w="1186" w:type="dxa"/>
            <w:noWrap/>
            <w:hideMark/>
          </w:tcPr>
          <w:p w14:paraId="04DD7BB9" w14:textId="77777777" w:rsidR="005E0F75" w:rsidRPr="00117198" w:rsidRDefault="005E0F75" w:rsidP="006D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821218</w:t>
            </w:r>
          </w:p>
        </w:tc>
        <w:tc>
          <w:tcPr>
            <w:tcW w:w="1186" w:type="dxa"/>
            <w:noWrap/>
            <w:hideMark/>
          </w:tcPr>
          <w:p w14:paraId="3FE00D4C" w14:textId="77777777" w:rsidR="005E0F75" w:rsidRPr="00117198" w:rsidRDefault="005E0F75" w:rsidP="006D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3,827602</w:t>
            </w:r>
          </w:p>
        </w:tc>
        <w:tc>
          <w:tcPr>
            <w:tcW w:w="1182" w:type="dxa"/>
            <w:noWrap/>
            <w:hideMark/>
          </w:tcPr>
          <w:p w14:paraId="4EFC1145" w14:textId="77777777" w:rsidR="005E0F75" w:rsidRPr="00117198" w:rsidRDefault="005E0F75" w:rsidP="006D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0213</w:t>
            </w:r>
          </w:p>
        </w:tc>
        <w:tc>
          <w:tcPr>
            <w:tcW w:w="2111" w:type="dxa"/>
          </w:tcPr>
          <w:p w14:paraId="1D9C4AA3" w14:textId="292C058A" w:rsidR="005E0F75" w:rsidRPr="00117198" w:rsidRDefault="005E0F75" w:rsidP="006D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transcription factor </w:t>
            </w:r>
            <w:proofErr w:type="spellStart"/>
            <w:r w:rsidRPr="00117198">
              <w:rPr>
                <w:sz w:val="20"/>
                <w:szCs w:val="20"/>
              </w:rPr>
              <w:t>JunB</w:t>
            </w:r>
            <w:proofErr w:type="spellEnd"/>
            <w:r w:rsidRPr="00117198">
              <w:rPr>
                <w:sz w:val="20"/>
                <w:szCs w:val="20"/>
              </w:rPr>
              <w:t xml:space="preserve">-like </w:t>
            </w:r>
          </w:p>
        </w:tc>
        <w:tc>
          <w:tcPr>
            <w:tcW w:w="2111" w:type="dxa"/>
          </w:tcPr>
          <w:p w14:paraId="30F0CB94" w14:textId="06F610F2" w:rsidR="005E0F75" w:rsidRPr="00117198" w:rsidRDefault="005E0F75" w:rsidP="006D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SI / transcription factor </w:t>
            </w:r>
            <w:proofErr w:type="spellStart"/>
            <w:r w:rsidRPr="00117198">
              <w:rPr>
                <w:sz w:val="20"/>
                <w:szCs w:val="20"/>
              </w:rPr>
              <w:t>JunB</w:t>
            </w:r>
            <w:proofErr w:type="spellEnd"/>
            <w:r w:rsidRPr="00117198">
              <w:rPr>
                <w:sz w:val="20"/>
                <w:szCs w:val="20"/>
              </w:rPr>
              <w:t xml:space="preserve"> isoform X1</w:t>
            </w:r>
          </w:p>
        </w:tc>
      </w:tr>
      <w:tr w:rsidR="005E0F75" w:rsidRPr="00117198" w14:paraId="2EB2E3CE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769EBFC" w14:textId="77777777" w:rsidR="005E0F75" w:rsidRPr="00117198" w:rsidRDefault="005E0F75" w:rsidP="006D0EE6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49505.1</w:t>
            </w:r>
          </w:p>
        </w:tc>
        <w:tc>
          <w:tcPr>
            <w:tcW w:w="1186" w:type="dxa"/>
            <w:noWrap/>
            <w:hideMark/>
          </w:tcPr>
          <w:p w14:paraId="058ECEAF" w14:textId="77777777" w:rsidR="005E0F75" w:rsidRPr="00117198" w:rsidRDefault="005E0F75" w:rsidP="006D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15427</w:t>
            </w:r>
          </w:p>
        </w:tc>
        <w:tc>
          <w:tcPr>
            <w:tcW w:w="1186" w:type="dxa"/>
            <w:noWrap/>
            <w:hideMark/>
          </w:tcPr>
          <w:p w14:paraId="529BC286" w14:textId="77777777" w:rsidR="005E0F75" w:rsidRPr="00117198" w:rsidRDefault="005E0F75" w:rsidP="006D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530668</w:t>
            </w:r>
          </w:p>
        </w:tc>
        <w:tc>
          <w:tcPr>
            <w:tcW w:w="1182" w:type="dxa"/>
            <w:noWrap/>
            <w:hideMark/>
          </w:tcPr>
          <w:p w14:paraId="74E765D8" w14:textId="77777777" w:rsidR="005E0F75" w:rsidRPr="00117198" w:rsidRDefault="005E0F75" w:rsidP="006D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2342</w:t>
            </w:r>
          </w:p>
        </w:tc>
        <w:tc>
          <w:tcPr>
            <w:tcW w:w="2111" w:type="dxa"/>
          </w:tcPr>
          <w:p w14:paraId="520CB9DC" w14:textId="574BCF44" w:rsidR="005E0F75" w:rsidRPr="00117198" w:rsidRDefault="005E0F75" w:rsidP="006D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immediate early response gene 2 protein-like</w:t>
            </w:r>
          </w:p>
        </w:tc>
        <w:tc>
          <w:tcPr>
            <w:tcW w:w="2111" w:type="dxa"/>
          </w:tcPr>
          <w:p w14:paraId="521AF6E0" w14:textId="5EBA1362" w:rsidR="005E0F75" w:rsidRPr="00117198" w:rsidRDefault="005E0F75" w:rsidP="006D0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4C669F16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FDA1FA5" w14:textId="77777777" w:rsidR="005E0F75" w:rsidRPr="00117198" w:rsidRDefault="005E0F75" w:rsidP="005D26EA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85353.1</w:t>
            </w:r>
          </w:p>
        </w:tc>
        <w:tc>
          <w:tcPr>
            <w:tcW w:w="1186" w:type="dxa"/>
            <w:noWrap/>
            <w:hideMark/>
          </w:tcPr>
          <w:p w14:paraId="0DFCAD33" w14:textId="77777777" w:rsidR="005E0F75" w:rsidRPr="00117198" w:rsidRDefault="005E0F75" w:rsidP="005D2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21899</w:t>
            </w:r>
          </w:p>
        </w:tc>
        <w:tc>
          <w:tcPr>
            <w:tcW w:w="1186" w:type="dxa"/>
            <w:noWrap/>
            <w:hideMark/>
          </w:tcPr>
          <w:p w14:paraId="318D301B" w14:textId="77777777" w:rsidR="005E0F75" w:rsidRPr="00117198" w:rsidRDefault="005E0F75" w:rsidP="005D2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50901</w:t>
            </w:r>
          </w:p>
        </w:tc>
        <w:tc>
          <w:tcPr>
            <w:tcW w:w="1182" w:type="dxa"/>
            <w:noWrap/>
            <w:hideMark/>
          </w:tcPr>
          <w:p w14:paraId="644FCCF8" w14:textId="77777777" w:rsidR="005E0F75" w:rsidRPr="00117198" w:rsidRDefault="005E0F75" w:rsidP="005D2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2834</w:t>
            </w:r>
          </w:p>
        </w:tc>
        <w:tc>
          <w:tcPr>
            <w:tcW w:w="2111" w:type="dxa"/>
          </w:tcPr>
          <w:p w14:paraId="228374B1" w14:textId="117FED2E" w:rsidR="005E0F75" w:rsidRPr="00117198" w:rsidRDefault="005E0F75" w:rsidP="005D2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198">
              <w:rPr>
                <w:sz w:val="20"/>
                <w:szCs w:val="20"/>
              </w:rPr>
              <w:t>ras</w:t>
            </w:r>
            <w:proofErr w:type="spellEnd"/>
            <w:r w:rsidRPr="00117198">
              <w:rPr>
                <w:sz w:val="20"/>
                <w:szCs w:val="20"/>
              </w:rPr>
              <w:t xml:space="preserve">-like protein family member 10B </w:t>
            </w:r>
          </w:p>
        </w:tc>
        <w:tc>
          <w:tcPr>
            <w:tcW w:w="2111" w:type="dxa"/>
          </w:tcPr>
          <w:p w14:paraId="49F8B97E" w14:textId="3E10CA16" w:rsidR="005E0F75" w:rsidRPr="00117198" w:rsidRDefault="005E0F75" w:rsidP="005D2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6EC51BAF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7F1EC0E" w14:textId="77777777" w:rsidR="005E0F75" w:rsidRPr="00117198" w:rsidRDefault="005E0F75" w:rsidP="00B61989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77643.1</w:t>
            </w:r>
          </w:p>
        </w:tc>
        <w:tc>
          <w:tcPr>
            <w:tcW w:w="1186" w:type="dxa"/>
            <w:noWrap/>
            <w:hideMark/>
          </w:tcPr>
          <w:p w14:paraId="36F99F7E" w14:textId="77777777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3,186047</w:t>
            </w:r>
          </w:p>
        </w:tc>
        <w:tc>
          <w:tcPr>
            <w:tcW w:w="1186" w:type="dxa"/>
            <w:noWrap/>
            <w:hideMark/>
          </w:tcPr>
          <w:p w14:paraId="2168666A" w14:textId="77777777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-2,55241</w:t>
            </w:r>
          </w:p>
        </w:tc>
        <w:tc>
          <w:tcPr>
            <w:tcW w:w="1182" w:type="dxa"/>
            <w:noWrap/>
            <w:hideMark/>
          </w:tcPr>
          <w:p w14:paraId="1BA54476" w14:textId="77777777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2834</w:t>
            </w:r>
          </w:p>
        </w:tc>
        <w:tc>
          <w:tcPr>
            <w:tcW w:w="2111" w:type="dxa"/>
          </w:tcPr>
          <w:p w14:paraId="7E107D92" w14:textId="1BC6D933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198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11719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7198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117198">
              <w:rPr>
                <w:sz w:val="20"/>
                <w:szCs w:val="20"/>
              </w:rPr>
              <w:t xml:space="preserve"> </w:t>
            </w:r>
            <w:r w:rsidR="00DD2C66" w:rsidRPr="00117198">
              <w:rPr>
                <w:sz w:val="20"/>
                <w:szCs w:val="20"/>
              </w:rPr>
              <w:t>g</w:t>
            </w:r>
            <w:r w:rsidRPr="00117198">
              <w:rPr>
                <w:sz w:val="20"/>
                <w:szCs w:val="20"/>
              </w:rPr>
              <w:t>enome assembly chromosome 38/41</w:t>
            </w:r>
          </w:p>
        </w:tc>
        <w:tc>
          <w:tcPr>
            <w:tcW w:w="2111" w:type="dxa"/>
          </w:tcPr>
          <w:p w14:paraId="69C3EC41" w14:textId="0A839E28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47AB80E0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AC40D93" w14:textId="77777777" w:rsidR="005E0F75" w:rsidRPr="00117198" w:rsidRDefault="005E0F75" w:rsidP="00B61989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62680.1</w:t>
            </w:r>
          </w:p>
        </w:tc>
        <w:tc>
          <w:tcPr>
            <w:tcW w:w="1186" w:type="dxa"/>
            <w:noWrap/>
            <w:hideMark/>
          </w:tcPr>
          <w:p w14:paraId="6E4983C3" w14:textId="77777777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98862</w:t>
            </w:r>
          </w:p>
        </w:tc>
        <w:tc>
          <w:tcPr>
            <w:tcW w:w="1186" w:type="dxa"/>
            <w:noWrap/>
            <w:hideMark/>
          </w:tcPr>
          <w:p w14:paraId="1550B4FF" w14:textId="77777777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976389</w:t>
            </w:r>
          </w:p>
        </w:tc>
        <w:tc>
          <w:tcPr>
            <w:tcW w:w="1182" w:type="dxa"/>
            <w:noWrap/>
            <w:hideMark/>
          </w:tcPr>
          <w:p w14:paraId="29CF71B9" w14:textId="77777777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3001</w:t>
            </w:r>
          </w:p>
        </w:tc>
        <w:tc>
          <w:tcPr>
            <w:tcW w:w="2111" w:type="dxa"/>
          </w:tcPr>
          <w:p w14:paraId="0F90D09F" w14:textId="7BE7A91C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reactive oxygen species modulator 1</w:t>
            </w:r>
          </w:p>
        </w:tc>
        <w:tc>
          <w:tcPr>
            <w:tcW w:w="2111" w:type="dxa"/>
          </w:tcPr>
          <w:p w14:paraId="12D88347" w14:textId="27B39919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6A33CC6B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97BF8B4" w14:textId="77777777" w:rsidR="005E0F75" w:rsidRPr="00117198" w:rsidRDefault="005E0F75" w:rsidP="00B61989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16203.1</w:t>
            </w:r>
          </w:p>
        </w:tc>
        <w:tc>
          <w:tcPr>
            <w:tcW w:w="1186" w:type="dxa"/>
            <w:noWrap/>
            <w:hideMark/>
          </w:tcPr>
          <w:p w14:paraId="4400D760" w14:textId="77777777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607653</w:t>
            </w:r>
          </w:p>
        </w:tc>
        <w:tc>
          <w:tcPr>
            <w:tcW w:w="1186" w:type="dxa"/>
            <w:noWrap/>
            <w:hideMark/>
          </w:tcPr>
          <w:p w14:paraId="6F534A60" w14:textId="77777777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214576</w:t>
            </w:r>
          </w:p>
        </w:tc>
        <w:tc>
          <w:tcPr>
            <w:tcW w:w="1182" w:type="dxa"/>
            <w:noWrap/>
            <w:hideMark/>
          </w:tcPr>
          <w:p w14:paraId="1D99E606" w14:textId="77777777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3562</w:t>
            </w:r>
          </w:p>
        </w:tc>
        <w:tc>
          <w:tcPr>
            <w:tcW w:w="2111" w:type="dxa"/>
          </w:tcPr>
          <w:p w14:paraId="33FC041A" w14:textId="65666FEF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uncharacterized ncRNA</w:t>
            </w:r>
          </w:p>
        </w:tc>
        <w:tc>
          <w:tcPr>
            <w:tcW w:w="2111" w:type="dxa"/>
          </w:tcPr>
          <w:p w14:paraId="4DB581C5" w14:textId="2A1FE8F8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65BC9B53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0360813" w14:textId="77777777" w:rsidR="005E0F75" w:rsidRPr="00117198" w:rsidRDefault="005E0F75" w:rsidP="00B61989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lastRenderedPageBreak/>
              <w:t>GICD01005274.1</w:t>
            </w:r>
          </w:p>
        </w:tc>
        <w:tc>
          <w:tcPr>
            <w:tcW w:w="1186" w:type="dxa"/>
            <w:noWrap/>
            <w:hideMark/>
          </w:tcPr>
          <w:p w14:paraId="13E0ADA0" w14:textId="77777777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546012</w:t>
            </w:r>
          </w:p>
        </w:tc>
        <w:tc>
          <w:tcPr>
            <w:tcW w:w="1186" w:type="dxa"/>
            <w:noWrap/>
            <w:hideMark/>
          </w:tcPr>
          <w:p w14:paraId="2D719C1B" w14:textId="77777777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461984</w:t>
            </w:r>
          </w:p>
        </w:tc>
        <w:tc>
          <w:tcPr>
            <w:tcW w:w="1182" w:type="dxa"/>
            <w:noWrap/>
            <w:hideMark/>
          </w:tcPr>
          <w:p w14:paraId="642DA468" w14:textId="77777777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3565</w:t>
            </w:r>
          </w:p>
        </w:tc>
        <w:tc>
          <w:tcPr>
            <w:tcW w:w="2111" w:type="dxa"/>
          </w:tcPr>
          <w:p w14:paraId="4851A994" w14:textId="07B8105D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transcription factor </w:t>
            </w:r>
            <w:proofErr w:type="spellStart"/>
            <w:r w:rsidRPr="00117198">
              <w:rPr>
                <w:sz w:val="20"/>
                <w:szCs w:val="20"/>
              </w:rPr>
              <w:t>JunB</w:t>
            </w:r>
            <w:proofErr w:type="spellEnd"/>
            <w:r w:rsidRPr="00117198">
              <w:rPr>
                <w:sz w:val="20"/>
                <w:szCs w:val="20"/>
              </w:rPr>
              <w:t xml:space="preserve">-like </w:t>
            </w:r>
          </w:p>
        </w:tc>
        <w:tc>
          <w:tcPr>
            <w:tcW w:w="2111" w:type="dxa"/>
          </w:tcPr>
          <w:p w14:paraId="05ECF85F" w14:textId="25B2843F" w:rsidR="005E0F75" w:rsidRPr="00117198" w:rsidRDefault="005E0F75" w:rsidP="00B6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8D3E5B" w14:paraId="783D4FDE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F9FABBA" w14:textId="77777777" w:rsidR="005E0F75" w:rsidRPr="00117198" w:rsidRDefault="005E0F75" w:rsidP="00B61989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87320.1</w:t>
            </w:r>
          </w:p>
        </w:tc>
        <w:tc>
          <w:tcPr>
            <w:tcW w:w="1186" w:type="dxa"/>
            <w:noWrap/>
            <w:hideMark/>
          </w:tcPr>
          <w:p w14:paraId="7B8BB99C" w14:textId="77777777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8849</w:t>
            </w:r>
          </w:p>
        </w:tc>
        <w:tc>
          <w:tcPr>
            <w:tcW w:w="1186" w:type="dxa"/>
            <w:noWrap/>
            <w:hideMark/>
          </w:tcPr>
          <w:p w14:paraId="3A5C9AF8" w14:textId="77777777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997371</w:t>
            </w:r>
          </w:p>
        </w:tc>
        <w:tc>
          <w:tcPr>
            <w:tcW w:w="1182" w:type="dxa"/>
            <w:noWrap/>
            <w:hideMark/>
          </w:tcPr>
          <w:p w14:paraId="00039A30" w14:textId="77777777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6129</w:t>
            </w:r>
          </w:p>
        </w:tc>
        <w:tc>
          <w:tcPr>
            <w:tcW w:w="2111" w:type="dxa"/>
          </w:tcPr>
          <w:p w14:paraId="5493536B" w14:textId="290EE8A3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transmembrane protein 271-like mRNA</w:t>
            </w:r>
          </w:p>
        </w:tc>
        <w:tc>
          <w:tcPr>
            <w:tcW w:w="2111" w:type="dxa"/>
          </w:tcPr>
          <w:p w14:paraId="1603C1EE" w14:textId="655054D5" w:rsidR="005E0F75" w:rsidRPr="00117198" w:rsidRDefault="005E0F75" w:rsidP="00B6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117198">
              <w:rPr>
                <w:sz w:val="20"/>
                <w:szCs w:val="20"/>
                <w:lang w:val="fr-FR"/>
              </w:rPr>
              <w:t>SI / transmembrane protein 271-like mRNA</w:t>
            </w:r>
          </w:p>
        </w:tc>
      </w:tr>
      <w:tr w:rsidR="005E0F75" w:rsidRPr="00117198" w14:paraId="135A1726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32DE036" w14:textId="77777777" w:rsidR="005E0F75" w:rsidRPr="00117198" w:rsidRDefault="005E0F75" w:rsidP="0028324F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01737.1</w:t>
            </w:r>
          </w:p>
        </w:tc>
        <w:tc>
          <w:tcPr>
            <w:tcW w:w="1186" w:type="dxa"/>
            <w:noWrap/>
            <w:hideMark/>
          </w:tcPr>
          <w:p w14:paraId="71FF50B4" w14:textId="77777777" w:rsidR="005E0F75" w:rsidRPr="00117198" w:rsidRDefault="005E0F75" w:rsidP="0028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256501</w:t>
            </w:r>
          </w:p>
        </w:tc>
        <w:tc>
          <w:tcPr>
            <w:tcW w:w="1186" w:type="dxa"/>
            <w:noWrap/>
            <w:hideMark/>
          </w:tcPr>
          <w:p w14:paraId="6AC80877" w14:textId="77777777" w:rsidR="005E0F75" w:rsidRPr="00117198" w:rsidRDefault="005E0F75" w:rsidP="0028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22116</w:t>
            </w:r>
          </w:p>
        </w:tc>
        <w:tc>
          <w:tcPr>
            <w:tcW w:w="1182" w:type="dxa"/>
            <w:noWrap/>
            <w:hideMark/>
          </w:tcPr>
          <w:p w14:paraId="064118F0" w14:textId="77777777" w:rsidR="005E0F75" w:rsidRPr="00117198" w:rsidRDefault="005E0F75" w:rsidP="0028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6423</w:t>
            </w:r>
          </w:p>
        </w:tc>
        <w:tc>
          <w:tcPr>
            <w:tcW w:w="2111" w:type="dxa"/>
          </w:tcPr>
          <w:p w14:paraId="56A122BD" w14:textId="2EA6D8B0" w:rsidR="005E0F75" w:rsidRPr="00117198" w:rsidRDefault="005E0F75" w:rsidP="0028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F-box/LRR-repeat protein 12-like mRNA</w:t>
            </w:r>
          </w:p>
        </w:tc>
        <w:tc>
          <w:tcPr>
            <w:tcW w:w="2111" w:type="dxa"/>
          </w:tcPr>
          <w:p w14:paraId="37B81295" w14:textId="6F70F298" w:rsidR="005E0F75" w:rsidRPr="00117198" w:rsidRDefault="005E0F75" w:rsidP="0028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29957549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236DB55" w14:textId="77777777" w:rsidR="005E0F75" w:rsidRPr="00117198" w:rsidRDefault="005E0F75" w:rsidP="003E47CC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32392.1</w:t>
            </w:r>
          </w:p>
        </w:tc>
        <w:tc>
          <w:tcPr>
            <w:tcW w:w="1186" w:type="dxa"/>
            <w:noWrap/>
            <w:hideMark/>
          </w:tcPr>
          <w:p w14:paraId="0D890D25" w14:textId="77777777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7497</w:t>
            </w:r>
          </w:p>
        </w:tc>
        <w:tc>
          <w:tcPr>
            <w:tcW w:w="1186" w:type="dxa"/>
            <w:noWrap/>
            <w:hideMark/>
          </w:tcPr>
          <w:p w14:paraId="5DC9FFEF" w14:textId="77777777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43623</w:t>
            </w:r>
          </w:p>
        </w:tc>
        <w:tc>
          <w:tcPr>
            <w:tcW w:w="1182" w:type="dxa"/>
            <w:noWrap/>
            <w:hideMark/>
          </w:tcPr>
          <w:p w14:paraId="3FA66DFC" w14:textId="77777777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6423</w:t>
            </w:r>
          </w:p>
        </w:tc>
        <w:tc>
          <w:tcPr>
            <w:tcW w:w="2111" w:type="dxa"/>
          </w:tcPr>
          <w:p w14:paraId="6DD332D3" w14:textId="160EF066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198">
              <w:rPr>
                <w:sz w:val="20"/>
                <w:szCs w:val="20"/>
              </w:rPr>
              <w:t>tonsoku</w:t>
            </w:r>
            <w:proofErr w:type="spellEnd"/>
            <w:r w:rsidRPr="00117198">
              <w:rPr>
                <w:sz w:val="20"/>
                <w:szCs w:val="20"/>
              </w:rPr>
              <w:t>-like protein, mRNA</w:t>
            </w:r>
          </w:p>
        </w:tc>
        <w:tc>
          <w:tcPr>
            <w:tcW w:w="2111" w:type="dxa"/>
          </w:tcPr>
          <w:p w14:paraId="431E2F44" w14:textId="454CAD46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SI / </w:t>
            </w:r>
            <w:proofErr w:type="spellStart"/>
            <w:r w:rsidRPr="00117198">
              <w:rPr>
                <w:sz w:val="20"/>
                <w:szCs w:val="20"/>
              </w:rPr>
              <w:t>Tonsoku</w:t>
            </w:r>
            <w:proofErr w:type="spellEnd"/>
            <w:r w:rsidRPr="00117198">
              <w:rPr>
                <w:sz w:val="20"/>
                <w:szCs w:val="20"/>
              </w:rPr>
              <w:t>-like protein</w:t>
            </w:r>
          </w:p>
        </w:tc>
      </w:tr>
      <w:tr w:rsidR="005E0F75" w:rsidRPr="00117198" w14:paraId="3D3DA34E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5C14AE8" w14:textId="77777777" w:rsidR="005E0F75" w:rsidRPr="00117198" w:rsidRDefault="005E0F75" w:rsidP="003E47CC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84445.1</w:t>
            </w:r>
          </w:p>
        </w:tc>
        <w:tc>
          <w:tcPr>
            <w:tcW w:w="1186" w:type="dxa"/>
            <w:noWrap/>
            <w:hideMark/>
          </w:tcPr>
          <w:p w14:paraId="43639ADF" w14:textId="77777777" w:rsidR="005E0F75" w:rsidRPr="00117198" w:rsidRDefault="005E0F75" w:rsidP="003E4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144446</w:t>
            </w:r>
          </w:p>
        </w:tc>
        <w:tc>
          <w:tcPr>
            <w:tcW w:w="1186" w:type="dxa"/>
            <w:noWrap/>
            <w:hideMark/>
          </w:tcPr>
          <w:p w14:paraId="5F3928C3" w14:textId="77777777" w:rsidR="005E0F75" w:rsidRPr="00117198" w:rsidRDefault="005E0F75" w:rsidP="003E4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5,036742</w:t>
            </w:r>
          </w:p>
        </w:tc>
        <w:tc>
          <w:tcPr>
            <w:tcW w:w="1182" w:type="dxa"/>
            <w:noWrap/>
            <w:hideMark/>
          </w:tcPr>
          <w:p w14:paraId="0A2FCC99" w14:textId="77777777" w:rsidR="005E0F75" w:rsidRPr="00117198" w:rsidRDefault="005E0F75" w:rsidP="003E4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7341</w:t>
            </w:r>
          </w:p>
        </w:tc>
        <w:tc>
          <w:tcPr>
            <w:tcW w:w="2111" w:type="dxa"/>
          </w:tcPr>
          <w:p w14:paraId="0DC4549F" w14:textId="2FE5810A" w:rsidR="005E0F75" w:rsidRPr="00117198" w:rsidRDefault="005E0F75" w:rsidP="003E4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early growth response protein 1-like</w:t>
            </w:r>
          </w:p>
        </w:tc>
        <w:tc>
          <w:tcPr>
            <w:tcW w:w="2111" w:type="dxa"/>
          </w:tcPr>
          <w:p w14:paraId="68FDBF34" w14:textId="1BFF0DAC" w:rsidR="005E0F75" w:rsidRPr="00117198" w:rsidRDefault="005E0F75" w:rsidP="003E4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 early growth response protein 1-like</w:t>
            </w:r>
          </w:p>
        </w:tc>
      </w:tr>
      <w:tr w:rsidR="005E0F75" w:rsidRPr="00117198" w14:paraId="33DD863D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0AEB26B" w14:textId="77777777" w:rsidR="005E0F75" w:rsidRPr="00117198" w:rsidRDefault="005E0F75" w:rsidP="003E47CC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59511.1</w:t>
            </w:r>
          </w:p>
        </w:tc>
        <w:tc>
          <w:tcPr>
            <w:tcW w:w="1186" w:type="dxa"/>
            <w:noWrap/>
            <w:hideMark/>
          </w:tcPr>
          <w:p w14:paraId="48FF667F" w14:textId="77777777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449407</w:t>
            </w:r>
          </w:p>
        </w:tc>
        <w:tc>
          <w:tcPr>
            <w:tcW w:w="1186" w:type="dxa"/>
            <w:noWrap/>
            <w:hideMark/>
          </w:tcPr>
          <w:p w14:paraId="090BF5C0" w14:textId="77777777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104438</w:t>
            </w:r>
          </w:p>
        </w:tc>
        <w:tc>
          <w:tcPr>
            <w:tcW w:w="1182" w:type="dxa"/>
            <w:noWrap/>
            <w:hideMark/>
          </w:tcPr>
          <w:p w14:paraId="5ACB2FF5" w14:textId="77777777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7341</w:t>
            </w:r>
          </w:p>
        </w:tc>
        <w:tc>
          <w:tcPr>
            <w:tcW w:w="2111" w:type="dxa"/>
          </w:tcPr>
          <w:p w14:paraId="50021B2B" w14:textId="23952AF1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immediate early response gene 2 protein-like </w:t>
            </w:r>
          </w:p>
        </w:tc>
        <w:tc>
          <w:tcPr>
            <w:tcW w:w="2111" w:type="dxa"/>
          </w:tcPr>
          <w:p w14:paraId="4A0A4DEA" w14:textId="467A6033" w:rsidR="005E0F75" w:rsidRPr="00117198" w:rsidRDefault="005E0F75" w:rsidP="003E4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 immediate early response gene 2 protein-like</w:t>
            </w:r>
          </w:p>
        </w:tc>
      </w:tr>
      <w:tr w:rsidR="005E0F75" w:rsidRPr="00117198" w14:paraId="3B0C624D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4738EB4" w14:textId="77777777" w:rsidR="005E0F75" w:rsidRPr="00117198" w:rsidRDefault="005E0F75" w:rsidP="009F208A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25436.1</w:t>
            </w:r>
          </w:p>
        </w:tc>
        <w:tc>
          <w:tcPr>
            <w:tcW w:w="1186" w:type="dxa"/>
            <w:noWrap/>
            <w:hideMark/>
          </w:tcPr>
          <w:p w14:paraId="7036603C" w14:textId="77777777" w:rsidR="005E0F75" w:rsidRPr="00117198" w:rsidRDefault="005E0F75" w:rsidP="009F2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655932</w:t>
            </w:r>
          </w:p>
        </w:tc>
        <w:tc>
          <w:tcPr>
            <w:tcW w:w="1186" w:type="dxa"/>
            <w:noWrap/>
            <w:hideMark/>
          </w:tcPr>
          <w:p w14:paraId="7116DD9F" w14:textId="77777777" w:rsidR="005E0F75" w:rsidRPr="00117198" w:rsidRDefault="005E0F75" w:rsidP="009F2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28024</w:t>
            </w:r>
          </w:p>
        </w:tc>
        <w:tc>
          <w:tcPr>
            <w:tcW w:w="1182" w:type="dxa"/>
            <w:noWrap/>
            <w:hideMark/>
          </w:tcPr>
          <w:p w14:paraId="7D54893C" w14:textId="77777777" w:rsidR="005E0F75" w:rsidRPr="00117198" w:rsidRDefault="005E0F75" w:rsidP="009F2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7341</w:t>
            </w:r>
          </w:p>
        </w:tc>
        <w:tc>
          <w:tcPr>
            <w:tcW w:w="2111" w:type="dxa"/>
          </w:tcPr>
          <w:p w14:paraId="544BC1DB" w14:textId="2DCB8157" w:rsidR="005E0F75" w:rsidRPr="00117198" w:rsidRDefault="005E0F75" w:rsidP="009F2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immediate early response gene 2 protein-like </w:t>
            </w:r>
          </w:p>
        </w:tc>
        <w:tc>
          <w:tcPr>
            <w:tcW w:w="2111" w:type="dxa"/>
          </w:tcPr>
          <w:p w14:paraId="471B9AB2" w14:textId="7FFDE5AB" w:rsidR="005E0F75" w:rsidRPr="00117198" w:rsidRDefault="005E0F75" w:rsidP="009F2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1EB754FE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523EB27" w14:textId="77777777" w:rsidR="005E0F75" w:rsidRPr="00117198" w:rsidRDefault="005E0F75" w:rsidP="009F208A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07426.1</w:t>
            </w:r>
          </w:p>
        </w:tc>
        <w:tc>
          <w:tcPr>
            <w:tcW w:w="1186" w:type="dxa"/>
            <w:noWrap/>
            <w:hideMark/>
          </w:tcPr>
          <w:p w14:paraId="2E012670" w14:textId="77777777" w:rsidR="005E0F75" w:rsidRPr="00117198" w:rsidRDefault="005E0F75" w:rsidP="009F2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4,642036</w:t>
            </w:r>
          </w:p>
        </w:tc>
        <w:tc>
          <w:tcPr>
            <w:tcW w:w="1186" w:type="dxa"/>
            <w:noWrap/>
            <w:hideMark/>
          </w:tcPr>
          <w:p w14:paraId="7D2C6668" w14:textId="77777777" w:rsidR="005E0F75" w:rsidRPr="00117198" w:rsidRDefault="005E0F75" w:rsidP="009F2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464267</w:t>
            </w:r>
          </w:p>
        </w:tc>
        <w:tc>
          <w:tcPr>
            <w:tcW w:w="1182" w:type="dxa"/>
            <w:noWrap/>
            <w:hideMark/>
          </w:tcPr>
          <w:p w14:paraId="5D63BAB4" w14:textId="77777777" w:rsidR="005E0F75" w:rsidRPr="00117198" w:rsidRDefault="005E0F75" w:rsidP="009F2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9067</w:t>
            </w:r>
          </w:p>
        </w:tc>
        <w:tc>
          <w:tcPr>
            <w:tcW w:w="2111" w:type="dxa"/>
          </w:tcPr>
          <w:p w14:paraId="5ED039EE" w14:textId="78C06D96" w:rsidR="005E0F75" w:rsidRPr="00117198" w:rsidRDefault="005E0F75" w:rsidP="009F2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MHC class 1 alpha antigen</w:t>
            </w:r>
          </w:p>
        </w:tc>
        <w:tc>
          <w:tcPr>
            <w:tcW w:w="2111" w:type="dxa"/>
          </w:tcPr>
          <w:p w14:paraId="716D4227" w14:textId="732F0A6F" w:rsidR="005E0F75" w:rsidRPr="00117198" w:rsidRDefault="005E0F75" w:rsidP="009F2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 MHC class I alpha antigen</w:t>
            </w:r>
          </w:p>
        </w:tc>
      </w:tr>
      <w:tr w:rsidR="005E0F75" w:rsidRPr="008D3E5B" w14:paraId="324881A8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A444DD1" w14:textId="77777777" w:rsidR="005E0F75" w:rsidRPr="00117198" w:rsidRDefault="005E0F75" w:rsidP="007A4024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89620.1</w:t>
            </w:r>
          </w:p>
        </w:tc>
        <w:tc>
          <w:tcPr>
            <w:tcW w:w="1186" w:type="dxa"/>
            <w:noWrap/>
            <w:hideMark/>
          </w:tcPr>
          <w:p w14:paraId="296A37F3" w14:textId="77777777" w:rsidR="005E0F75" w:rsidRPr="00117198" w:rsidRDefault="005E0F75" w:rsidP="007A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3,078826</w:t>
            </w:r>
          </w:p>
        </w:tc>
        <w:tc>
          <w:tcPr>
            <w:tcW w:w="1186" w:type="dxa"/>
            <w:noWrap/>
            <w:hideMark/>
          </w:tcPr>
          <w:p w14:paraId="6AF123D7" w14:textId="77777777" w:rsidR="005E0F75" w:rsidRPr="00117198" w:rsidRDefault="005E0F75" w:rsidP="007A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685651</w:t>
            </w:r>
          </w:p>
        </w:tc>
        <w:tc>
          <w:tcPr>
            <w:tcW w:w="1182" w:type="dxa"/>
            <w:noWrap/>
            <w:hideMark/>
          </w:tcPr>
          <w:p w14:paraId="4A1BB160" w14:textId="77777777" w:rsidR="005E0F75" w:rsidRPr="00117198" w:rsidRDefault="005E0F75" w:rsidP="007A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9078</w:t>
            </w:r>
          </w:p>
        </w:tc>
        <w:tc>
          <w:tcPr>
            <w:tcW w:w="2111" w:type="dxa"/>
          </w:tcPr>
          <w:p w14:paraId="65D5E31F" w14:textId="706E2092" w:rsidR="005E0F75" w:rsidRPr="00117198" w:rsidRDefault="005E0F75" w:rsidP="007A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erotonin N-acetyltransferase-like</w:t>
            </w:r>
          </w:p>
        </w:tc>
        <w:tc>
          <w:tcPr>
            <w:tcW w:w="2111" w:type="dxa"/>
          </w:tcPr>
          <w:p w14:paraId="33809885" w14:textId="0E96E68C" w:rsidR="005E0F75" w:rsidRPr="00117198" w:rsidRDefault="005E0F75" w:rsidP="007A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UY"/>
              </w:rPr>
            </w:pPr>
            <w:r w:rsidRPr="00117198">
              <w:rPr>
                <w:sz w:val="20"/>
                <w:szCs w:val="20"/>
                <w:lang w:val="es-UY"/>
              </w:rPr>
              <w:t xml:space="preserve">SI / </w:t>
            </w:r>
            <w:proofErr w:type="spellStart"/>
            <w:r w:rsidRPr="00117198">
              <w:rPr>
                <w:sz w:val="20"/>
                <w:szCs w:val="20"/>
                <w:lang w:val="es-UY"/>
              </w:rPr>
              <w:t>serotonin</w:t>
            </w:r>
            <w:proofErr w:type="spellEnd"/>
            <w:r w:rsidRPr="00117198">
              <w:rPr>
                <w:sz w:val="20"/>
                <w:szCs w:val="20"/>
                <w:lang w:val="es-UY"/>
              </w:rPr>
              <w:t xml:space="preserve"> N-</w:t>
            </w:r>
            <w:proofErr w:type="spellStart"/>
            <w:r w:rsidRPr="00117198">
              <w:rPr>
                <w:sz w:val="20"/>
                <w:szCs w:val="20"/>
                <w:lang w:val="es-UY"/>
              </w:rPr>
              <w:t>acetyltransferase</w:t>
            </w:r>
            <w:proofErr w:type="spellEnd"/>
            <w:r w:rsidRPr="00117198">
              <w:rPr>
                <w:sz w:val="20"/>
                <w:szCs w:val="20"/>
                <w:lang w:val="es-UY"/>
              </w:rPr>
              <w:t>-</w:t>
            </w:r>
            <w:proofErr w:type="spellStart"/>
            <w:r w:rsidRPr="00117198">
              <w:rPr>
                <w:sz w:val="20"/>
                <w:szCs w:val="20"/>
                <w:lang w:val="es-UY"/>
              </w:rPr>
              <w:t>like</w:t>
            </w:r>
            <w:proofErr w:type="spellEnd"/>
          </w:p>
        </w:tc>
      </w:tr>
      <w:tr w:rsidR="005E0F75" w:rsidRPr="00117198" w14:paraId="5B9F463A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2A2EA3E" w14:textId="77777777" w:rsidR="005E0F75" w:rsidRPr="00117198" w:rsidRDefault="005E0F75" w:rsidP="0058519F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53959.1</w:t>
            </w:r>
          </w:p>
        </w:tc>
        <w:tc>
          <w:tcPr>
            <w:tcW w:w="1186" w:type="dxa"/>
            <w:noWrap/>
            <w:hideMark/>
          </w:tcPr>
          <w:p w14:paraId="5F0108B0" w14:textId="77777777" w:rsidR="005E0F75" w:rsidRPr="00117198" w:rsidRDefault="005E0F75" w:rsidP="00585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3,411493</w:t>
            </w:r>
          </w:p>
        </w:tc>
        <w:tc>
          <w:tcPr>
            <w:tcW w:w="1186" w:type="dxa"/>
            <w:noWrap/>
            <w:hideMark/>
          </w:tcPr>
          <w:p w14:paraId="45B742AC" w14:textId="77777777" w:rsidR="005E0F75" w:rsidRPr="00117198" w:rsidRDefault="005E0F75" w:rsidP="00585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-2,7595</w:t>
            </w:r>
          </w:p>
        </w:tc>
        <w:tc>
          <w:tcPr>
            <w:tcW w:w="1182" w:type="dxa"/>
            <w:noWrap/>
            <w:hideMark/>
          </w:tcPr>
          <w:p w14:paraId="77C6931E" w14:textId="77777777" w:rsidR="005E0F75" w:rsidRPr="00117198" w:rsidRDefault="005E0F75" w:rsidP="00585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09078</w:t>
            </w:r>
          </w:p>
        </w:tc>
        <w:tc>
          <w:tcPr>
            <w:tcW w:w="2111" w:type="dxa"/>
          </w:tcPr>
          <w:p w14:paraId="44D48938" w14:textId="20296C6A" w:rsidR="005E0F75" w:rsidRPr="00117198" w:rsidRDefault="005E0F75" w:rsidP="00585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Putative lipid scramblase CLPTM1</w:t>
            </w:r>
          </w:p>
        </w:tc>
        <w:tc>
          <w:tcPr>
            <w:tcW w:w="2111" w:type="dxa"/>
          </w:tcPr>
          <w:p w14:paraId="185158F2" w14:textId="4FB3FA66" w:rsidR="005E0F75" w:rsidRPr="00117198" w:rsidRDefault="005E0F75" w:rsidP="00585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09BFA910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855FA09" w14:textId="77777777" w:rsidR="005E0F75" w:rsidRPr="00117198" w:rsidRDefault="005E0F75" w:rsidP="00D02358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19522.1</w:t>
            </w:r>
          </w:p>
        </w:tc>
        <w:tc>
          <w:tcPr>
            <w:tcW w:w="1186" w:type="dxa"/>
            <w:noWrap/>
            <w:hideMark/>
          </w:tcPr>
          <w:p w14:paraId="6565F260" w14:textId="77777777" w:rsidR="005E0F75" w:rsidRPr="00117198" w:rsidRDefault="005E0F75" w:rsidP="00D0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921357</w:t>
            </w:r>
          </w:p>
        </w:tc>
        <w:tc>
          <w:tcPr>
            <w:tcW w:w="1186" w:type="dxa"/>
            <w:noWrap/>
            <w:hideMark/>
          </w:tcPr>
          <w:p w14:paraId="1310352E" w14:textId="77777777" w:rsidR="005E0F75" w:rsidRPr="00117198" w:rsidRDefault="005E0F75" w:rsidP="00D0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5,342638</w:t>
            </w:r>
          </w:p>
        </w:tc>
        <w:tc>
          <w:tcPr>
            <w:tcW w:w="1182" w:type="dxa"/>
            <w:noWrap/>
            <w:hideMark/>
          </w:tcPr>
          <w:p w14:paraId="52B6E274" w14:textId="77777777" w:rsidR="005E0F75" w:rsidRPr="00117198" w:rsidRDefault="005E0F75" w:rsidP="00D0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10673</w:t>
            </w:r>
          </w:p>
        </w:tc>
        <w:tc>
          <w:tcPr>
            <w:tcW w:w="2111" w:type="dxa"/>
          </w:tcPr>
          <w:p w14:paraId="449F2CC3" w14:textId="2E55B2CF" w:rsidR="005E0F75" w:rsidRPr="00117198" w:rsidRDefault="005E0F75" w:rsidP="00D0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uroplakin-2-like transcript variant X2, mRNA</w:t>
            </w:r>
          </w:p>
        </w:tc>
        <w:tc>
          <w:tcPr>
            <w:tcW w:w="2111" w:type="dxa"/>
          </w:tcPr>
          <w:p w14:paraId="0D65CC83" w14:textId="3EB974CC" w:rsidR="005E0F75" w:rsidRPr="00117198" w:rsidRDefault="005E0F75" w:rsidP="00D0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7A46EAA0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8C57526" w14:textId="77777777" w:rsidR="005E0F75" w:rsidRPr="00117198" w:rsidRDefault="005E0F75" w:rsidP="00D02358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78088.1</w:t>
            </w:r>
          </w:p>
        </w:tc>
        <w:tc>
          <w:tcPr>
            <w:tcW w:w="1186" w:type="dxa"/>
            <w:noWrap/>
            <w:hideMark/>
          </w:tcPr>
          <w:p w14:paraId="6A2BFE55" w14:textId="77777777" w:rsidR="005E0F75" w:rsidRPr="00117198" w:rsidRDefault="005E0F75" w:rsidP="00D0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15909</w:t>
            </w:r>
          </w:p>
        </w:tc>
        <w:tc>
          <w:tcPr>
            <w:tcW w:w="1186" w:type="dxa"/>
            <w:noWrap/>
            <w:hideMark/>
          </w:tcPr>
          <w:p w14:paraId="34C8E051" w14:textId="77777777" w:rsidR="005E0F75" w:rsidRPr="00117198" w:rsidRDefault="005E0F75" w:rsidP="00D0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774713</w:t>
            </w:r>
          </w:p>
        </w:tc>
        <w:tc>
          <w:tcPr>
            <w:tcW w:w="1182" w:type="dxa"/>
            <w:noWrap/>
            <w:hideMark/>
          </w:tcPr>
          <w:p w14:paraId="04F98C19" w14:textId="77777777" w:rsidR="005E0F75" w:rsidRPr="00117198" w:rsidRDefault="005E0F75" w:rsidP="00D0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14769</w:t>
            </w:r>
          </w:p>
        </w:tc>
        <w:tc>
          <w:tcPr>
            <w:tcW w:w="2111" w:type="dxa"/>
          </w:tcPr>
          <w:p w14:paraId="71A4EE77" w14:textId="43EDDAD4" w:rsidR="005E0F75" w:rsidRPr="00117198" w:rsidRDefault="005E0F75" w:rsidP="00D0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protein c-Fos-like, mRNA </w:t>
            </w:r>
          </w:p>
        </w:tc>
        <w:tc>
          <w:tcPr>
            <w:tcW w:w="2111" w:type="dxa"/>
          </w:tcPr>
          <w:p w14:paraId="261D2682" w14:textId="3C2AF62A" w:rsidR="005E0F75" w:rsidRPr="00117198" w:rsidRDefault="005E0F75" w:rsidP="00D0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proto-oncogene c-Fos-like isoform X1</w:t>
            </w:r>
          </w:p>
        </w:tc>
      </w:tr>
      <w:tr w:rsidR="005E0F75" w:rsidRPr="00117198" w14:paraId="5E558E20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DA3F6F0" w14:textId="77777777" w:rsidR="005E0F75" w:rsidRPr="00117198" w:rsidRDefault="005E0F75" w:rsidP="003302C1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31490.1</w:t>
            </w:r>
          </w:p>
        </w:tc>
        <w:tc>
          <w:tcPr>
            <w:tcW w:w="1186" w:type="dxa"/>
            <w:noWrap/>
            <w:hideMark/>
          </w:tcPr>
          <w:p w14:paraId="6644FD92" w14:textId="77777777" w:rsidR="005E0F75" w:rsidRPr="00117198" w:rsidRDefault="005E0F75" w:rsidP="00330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59331</w:t>
            </w:r>
          </w:p>
        </w:tc>
        <w:tc>
          <w:tcPr>
            <w:tcW w:w="1186" w:type="dxa"/>
            <w:noWrap/>
            <w:hideMark/>
          </w:tcPr>
          <w:p w14:paraId="7FC0C691" w14:textId="77777777" w:rsidR="005E0F75" w:rsidRPr="00117198" w:rsidRDefault="005E0F75" w:rsidP="00330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-1,12732</w:t>
            </w:r>
          </w:p>
        </w:tc>
        <w:tc>
          <w:tcPr>
            <w:tcW w:w="1182" w:type="dxa"/>
            <w:noWrap/>
            <w:hideMark/>
          </w:tcPr>
          <w:p w14:paraId="784AD8FC" w14:textId="77777777" w:rsidR="005E0F75" w:rsidRPr="00117198" w:rsidRDefault="005E0F75" w:rsidP="00330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18291</w:t>
            </w:r>
          </w:p>
        </w:tc>
        <w:tc>
          <w:tcPr>
            <w:tcW w:w="2111" w:type="dxa"/>
          </w:tcPr>
          <w:p w14:paraId="1746888B" w14:textId="4388B91C" w:rsidR="005E0F75" w:rsidRPr="00117198" w:rsidRDefault="005E0F75" w:rsidP="00330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immediate early response gene 2 protein-like</w:t>
            </w:r>
          </w:p>
        </w:tc>
        <w:tc>
          <w:tcPr>
            <w:tcW w:w="2111" w:type="dxa"/>
          </w:tcPr>
          <w:p w14:paraId="0D3AC1EA" w14:textId="75CEA275" w:rsidR="005E0F75" w:rsidRPr="00117198" w:rsidRDefault="005E0F75" w:rsidP="00330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6945C43D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33A3A31" w14:textId="77777777" w:rsidR="005E0F75" w:rsidRPr="00117198" w:rsidRDefault="005E0F75" w:rsidP="00E4232C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09598.1</w:t>
            </w:r>
          </w:p>
        </w:tc>
        <w:tc>
          <w:tcPr>
            <w:tcW w:w="1186" w:type="dxa"/>
            <w:noWrap/>
            <w:hideMark/>
          </w:tcPr>
          <w:p w14:paraId="3BD7381A" w14:textId="77777777" w:rsidR="005E0F75" w:rsidRPr="00117198" w:rsidRDefault="005E0F75" w:rsidP="00E4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955002</w:t>
            </w:r>
          </w:p>
        </w:tc>
        <w:tc>
          <w:tcPr>
            <w:tcW w:w="1186" w:type="dxa"/>
            <w:noWrap/>
            <w:hideMark/>
          </w:tcPr>
          <w:p w14:paraId="4A90102A" w14:textId="77777777" w:rsidR="005E0F75" w:rsidRPr="00117198" w:rsidRDefault="005E0F75" w:rsidP="00E4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5,456288</w:t>
            </w:r>
          </w:p>
        </w:tc>
        <w:tc>
          <w:tcPr>
            <w:tcW w:w="1182" w:type="dxa"/>
            <w:noWrap/>
            <w:hideMark/>
          </w:tcPr>
          <w:p w14:paraId="227D6E94" w14:textId="77777777" w:rsidR="005E0F75" w:rsidRPr="00117198" w:rsidRDefault="005E0F75" w:rsidP="00E4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1866</w:t>
            </w:r>
          </w:p>
        </w:tc>
        <w:tc>
          <w:tcPr>
            <w:tcW w:w="2111" w:type="dxa"/>
          </w:tcPr>
          <w:p w14:paraId="4135D500" w14:textId="1FF9F2E3" w:rsidR="005E0F75" w:rsidRPr="00117198" w:rsidRDefault="005E0F75" w:rsidP="00E4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Uncharacterized protein, mRNA</w:t>
            </w:r>
          </w:p>
        </w:tc>
        <w:tc>
          <w:tcPr>
            <w:tcW w:w="2111" w:type="dxa"/>
          </w:tcPr>
          <w:p w14:paraId="54418E74" w14:textId="5D64EC4E" w:rsidR="005E0F75" w:rsidRPr="00117198" w:rsidRDefault="005E0F75" w:rsidP="00E4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 uncharacterized protein LOC131735831</w:t>
            </w:r>
          </w:p>
        </w:tc>
      </w:tr>
      <w:tr w:rsidR="005E0F75" w:rsidRPr="00117198" w14:paraId="471D1EC3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4864B7A" w14:textId="77777777" w:rsidR="005E0F75" w:rsidRPr="00117198" w:rsidRDefault="005E0F75" w:rsidP="00207A5D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48872.1</w:t>
            </w:r>
          </w:p>
        </w:tc>
        <w:tc>
          <w:tcPr>
            <w:tcW w:w="1186" w:type="dxa"/>
            <w:noWrap/>
            <w:hideMark/>
          </w:tcPr>
          <w:p w14:paraId="1F0A4FB4" w14:textId="77777777" w:rsidR="005E0F75" w:rsidRPr="00117198" w:rsidRDefault="005E0F75" w:rsidP="0020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713444</w:t>
            </w:r>
          </w:p>
        </w:tc>
        <w:tc>
          <w:tcPr>
            <w:tcW w:w="1186" w:type="dxa"/>
            <w:noWrap/>
            <w:hideMark/>
          </w:tcPr>
          <w:p w14:paraId="69A071B2" w14:textId="77777777" w:rsidR="005E0F75" w:rsidRPr="00117198" w:rsidRDefault="005E0F75" w:rsidP="0020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366962</w:t>
            </w:r>
          </w:p>
        </w:tc>
        <w:tc>
          <w:tcPr>
            <w:tcW w:w="1182" w:type="dxa"/>
            <w:noWrap/>
            <w:hideMark/>
          </w:tcPr>
          <w:p w14:paraId="0D9F2A29" w14:textId="77777777" w:rsidR="005E0F75" w:rsidRPr="00117198" w:rsidRDefault="005E0F75" w:rsidP="0020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1866</w:t>
            </w:r>
          </w:p>
        </w:tc>
        <w:tc>
          <w:tcPr>
            <w:tcW w:w="2111" w:type="dxa"/>
          </w:tcPr>
          <w:p w14:paraId="32E3C3AB" w14:textId="613399D6" w:rsidR="005E0F75" w:rsidRPr="00117198" w:rsidRDefault="005E0F75" w:rsidP="0020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immediate early response gene 2 protein-like </w:t>
            </w:r>
          </w:p>
        </w:tc>
        <w:tc>
          <w:tcPr>
            <w:tcW w:w="2111" w:type="dxa"/>
          </w:tcPr>
          <w:p w14:paraId="70B18231" w14:textId="066CA21D" w:rsidR="005E0F75" w:rsidRPr="00117198" w:rsidRDefault="005E0F75" w:rsidP="00207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1DBA025B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331F143" w14:textId="77777777" w:rsidR="005E0F75" w:rsidRPr="00117198" w:rsidRDefault="005E0F75" w:rsidP="006A673D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09655.1</w:t>
            </w:r>
          </w:p>
        </w:tc>
        <w:tc>
          <w:tcPr>
            <w:tcW w:w="1186" w:type="dxa"/>
            <w:noWrap/>
            <w:hideMark/>
          </w:tcPr>
          <w:p w14:paraId="6E0169AF" w14:textId="77777777" w:rsidR="005E0F75" w:rsidRPr="00117198" w:rsidRDefault="005E0F75" w:rsidP="006A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8,197664</w:t>
            </w:r>
          </w:p>
        </w:tc>
        <w:tc>
          <w:tcPr>
            <w:tcW w:w="1186" w:type="dxa"/>
            <w:noWrap/>
            <w:hideMark/>
          </w:tcPr>
          <w:p w14:paraId="47405051" w14:textId="77777777" w:rsidR="005E0F75" w:rsidRPr="00117198" w:rsidRDefault="005E0F75" w:rsidP="006A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35446</w:t>
            </w:r>
          </w:p>
        </w:tc>
        <w:tc>
          <w:tcPr>
            <w:tcW w:w="1182" w:type="dxa"/>
            <w:noWrap/>
            <w:hideMark/>
          </w:tcPr>
          <w:p w14:paraId="43C0CCF7" w14:textId="77777777" w:rsidR="005E0F75" w:rsidRPr="00117198" w:rsidRDefault="005E0F75" w:rsidP="006A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21374</w:t>
            </w:r>
          </w:p>
        </w:tc>
        <w:tc>
          <w:tcPr>
            <w:tcW w:w="2111" w:type="dxa"/>
          </w:tcPr>
          <w:p w14:paraId="44493D6E" w14:textId="2BBF465A" w:rsidR="005E0F75" w:rsidRPr="00117198" w:rsidRDefault="005E0F75" w:rsidP="006A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MHC class </w:t>
            </w:r>
            <w:proofErr w:type="spellStart"/>
            <w:r w:rsidRPr="00117198">
              <w:rPr>
                <w:sz w:val="20"/>
                <w:szCs w:val="20"/>
              </w:rPr>
              <w:t>lachain</w:t>
            </w:r>
            <w:proofErr w:type="spellEnd"/>
            <w:r w:rsidRPr="00117198">
              <w:rPr>
                <w:sz w:val="20"/>
                <w:szCs w:val="20"/>
              </w:rPr>
              <w:t xml:space="preserve"> (</w:t>
            </w:r>
            <w:proofErr w:type="spellStart"/>
            <w:r w:rsidRPr="00117198">
              <w:rPr>
                <w:sz w:val="20"/>
                <w:szCs w:val="20"/>
              </w:rPr>
              <w:t>Acsi</w:t>
            </w:r>
            <w:proofErr w:type="spellEnd"/>
            <w:r w:rsidRPr="00117198">
              <w:rPr>
                <w:sz w:val="20"/>
                <w:szCs w:val="20"/>
              </w:rPr>
              <w:t>-UBA)</w:t>
            </w:r>
          </w:p>
        </w:tc>
        <w:tc>
          <w:tcPr>
            <w:tcW w:w="2111" w:type="dxa"/>
          </w:tcPr>
          <w:p w14:paraId="788FF382" w14:textId="2352D474" w:rsidR="005E0F75" w:rsidRPr="00117198" w:rsidRDefault="005E0F75" w:rsidP="006A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 H-2 class I histocompatibility antigen</w:t>
            </w:r>
          </w:p>
        </w:tc>
      </w:tr>
      <w:tr w:rsidR="005E0F75" w:rsidRPr="00117198" w14:paraId="089EFEE5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3F91509" w14:textId="77777777" w:rsidR="005E0F75" w:rsidRPr="00117198" w:rsidRDefault="005E0F75" w:rsidP="007F171E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09175.1</w:t>
            </w:r>
          </w:p>
        </w:tc>
        <w:tc>
          <w:tcPr>
            <w:tcW w:w="1186" w:type="dxa"/>
            <w:noWrap/>
            <w:hideMark/>
          </w:tcPr>
          <w:p w14:paraId="05A8A1B0" w14:textId="77777777" w:rsidR="005E0F75" w:rsidRPr="00117198" w:rsidRDefault="005E0F75" w:rsidP="007F1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90366</w:t>
            </w:r>
          </w:p>
        </w:tc>
        <w:tc>
          <w:tcPr>
            <w:tcW w:w="1186" w:type="dxa"/>
            <w:noWrap/>
            <w:hideMark/>
          </w:tcPr>
          <w:p w14:paraId="314F7EE2" w14:textId="77777777" w:rsidR="005E0F75" w:rsidRPr="00117198" w:rsidRDefault="005E0F75" w:rsidP="007F1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6,951717</w:t>
            </w:r>
          </w:p>
        </w:tc>
        <w:tc>
          <w:tcPr>
            <w:tcW w:w="1182" w:type="dxa"/>
            <w:noWrap/>
            <w:hideMark/>
          </w:tcPr>
          <w:p w14:paraId="4FA467AF" w14:textId="77777777" w:rsidR="005E0F75" w:rsidRPr="00117198" w:rsidRDefault="005E0F75" w:rsidP="007F1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21791</w:t>
            </w:r>
          </w:p>
        </w:tc>
        <w:tc>
          <w:tcPr>
            <w:tcW w:w="2111" w:type="dxa"/>
          </w:tcPr>
          <w:p w14:paraId="035160C2" w14:textId="4978559D" w:rsidR="005E0F75" w:rsidRPr="00117198" w:rsidRDefault="005E0F75" w:rsidP="007F1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uncharacterized LOC117415343 </w:t>
            </w:r>
          </w:p>
        </w:tc>
        <w:tc>
          <w:tcPr>
            <w:tcW w:w="2111" w:type="dxa"/>
          </w:tcPr>
          <w:p w14:paraId="05C69A0F" w14:textId="03289976" w:rsidR="005E0F75" w:rsidRPr="00117198" w:rsidRDefault="005E0F75" w:rsidP="007F1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297AB05E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6A5571B" w14:textId="77777777" w:rsidR="005E0F75" w:rsidRPr="00117198" w:rsidRDefault="005E0F75" w:rsidP="007F171E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01726.1</w:t>
            </w:r>
          </w:p>
        </w:tc>
        <w:tc>
          <w:tcPr>
            <w:tcW w:w="1186" w:type="dxa"/>
            <w:noWrap/>
            <w:hideMark/>
          </w:tcPr>
          <w:p w14:paraId="200B7E54" w14:textId="77777777" w:rsidR="005E0F75" w:rsidRPr="00117198" w:rsidRDefault="005E0F75" w:rsidP="007F1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067252</w:t>
            </w:r>
          </w:p>
        </w:tc>
        <w:tc>
          <w:tcPr>
            <w:tcW w:w="1186" w:type="dxa"/>
            <w:noWrap/>
            <w:hideMark/>
          </w:tcPr>
          <w:p w14:paraId="73FA15FC" w14:textId="77777777" w:rsidR="005E0F75" w:rsidRPr="00117198" w:rsidRDefault="005E0F75" w:rsidP="007F1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9,102207</w:t>
            </w:r>
          </w:p>
        </w:tc>
        <w:tc>
          <w:tcPr>
            <w:tcW w:w="1182" w:type="dxa"/>
            <w:noWrap/>
            <w:hideMark/>
          </w:tcPr>
          <w:p w14:paraId="5D7CB8B4" w14:textId="77777777" w:rsidR="005E0F75" w:rsidRPr="00117198" w:rsidRDefault="005E0F75" w:rsidP="007F1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21872</w:t>
            </w:r>
          </w:p>
        </w:tc>
        <w:tc>
          <w:tcPr>
            <w:tcW w:w="2111" w:type="dxa"/>
          </w:tcPr>
          <w:p w14:paraId="7C8E25BB" w14:textId="6487F679" w:rsidR="005E0F75" w:rsidRPr="00117198" w:rsidRDefault="005E0F75" w:rsidP="007F1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198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11719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7198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117198">
              <w:rPr>
                <w:sz w:val="20"/>
                <w:szCs w:val="20"/>
              </w:rPr>
              <w:t xml:space="preserve"> genome assembly, chromosome: 32</w:t>
            </w:r>
          </w:p>
        </w:tc>
        <w:tc>
          <w:tcPr>
            <w:tcW w:w="2111" w:type="dxa"/>
          </w:tcPr>
          <w:p w14:paraId="347EDD0A" w14:textId="1D49E5D5" w:rsidR="005E0F75" w:rsidRPr="00117198" w:rsidRDefault="005E0F75" w:rsidP="007F1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 histone H4-like</w:t>
            </w:r>
          </w:p>
        </w:tc>
      </w:tr>
      <w:tr w:rsidR="005E0F75" w:rsidRPr="00117198" w14:paraId="50601F65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2CCD412" w14:textId="77777777" w:rsidR="005E0F75" w:rsidRPr="00117198" w:rsidRDefault="005E0F75" w:rsidP="00AC0A72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66238.1</w:t>
            </w:r>
          </w:p>
        </w:tc>
        <w:tc>
          <w:tcPr>
            <w:tcW w:w="1186" w:type="dxa"/>
            <w:noWrap/>
            <w:hideMark/>
          </w:tcPr>
          <w:p w14:paraId="66F0B325" w14:textId="77777777" w:rsidR="005E0F75" w:rsidRPr="00117198" w:rsidRDefault="005E0F75" w:rsidP="00AC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857954</w:t>
            </w:r>
          </w:p>
        </w:tc>
        <w:tc>
          <w:tcPr>
            <w:tcW w:w="1186" w:type="dxa"/>
            <w:noWrap/>
            <w:hideMark/>
          </w:tcPr>
          <w:p w14:paraId="3B156EE7" w14:textId="77777777" w:rsidR="005E0F75" w:rsidRPr="00117198" w:rsidRDefault="005E0F75" w:rsidP="00AC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40712</w:t>
            </w:r>
          </w:p>
        </w:tc>
        <w:tc>
          <w:tcPr>
            <w:tcW w:w="1182" w:type="dxa"/>
            <w:noWrap/>
            <w:hideMark/>
          </w:tcPr>
          <w:p w14:paraId="4FF03394" w14:textId="77777777" w:rsidR="005E0F75" w:rsidRPr="00117198" w:rsidRDefault="005E0F75" w:rsidP="00AC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2521</w:t>
            </w:r>
          </w:p>
        </w:tc>
        <w:tc>
          <w:tcPr>
            <w:tcW w:w="2111" w:type="dxa"/>
          </w:tcPr>
          <w:p w14:paraId="698F7707" w14:textId="053F4E70" w:rsidR="005E0F75" w:rsidRPr="00117198" w:rsidRDefault="005E0F75" w:rsidP="00AC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198">
              <w:rPr>
                <w:sz w:val="20"/>
                <w:szCs w:val="20"/>
              </w:rPr>
              <w:t>tuftelin</w:t>
            </w:r>
            <w:proofErr w:type="spellEnd"/>
            <w:r w:rsidRPr="00117198">
              <w:rPr>
                <w:sz w:val="20"/>
                <w:szCs w:val="20"/>
              </w:rPr>
              <w:t>-like , mRNA</w:t>
            </w:r>
          </w:p>
        </w:tc>
        <w:tc>
          <w:tcPr>
            <w:tcW w:w="2111" w:type="dxa"/>
          </w:tcPr>
          <w:p w14:paraId="54472E04" w14:textId="19D80610" w:rsidR="005E0F75" w:rsidRPr="00117198" w:rsidRDefault="005E0F75" w:rsidP="00AC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76332FDC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2A13964" w14:textId="77777777" w:rsidR="005E0F75" w:rsidRPr="00117198" w:rsidRDefault="005E0F75" w:rsidP="003C0476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30876.1</w:t>
            </w:r>
          </w:p>
        </w:tc>
        <w:tc>
          <w:tcPr>
            <w:tcW w:w="1186" w:type="dxa"/>
            <w:noWrap/>
            <w:hideMark/>
          </w:tcPr>
          <w:p w14:paraId="4E2360AF" w14:textId="77777777" w:rsidR="005E0F75" w:rsidRPr="00117198" w:rsidRDefault="005E0F75" w:rsidP="003C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2,291337</w:t>
            </w:r>
          </w:p>
        </w:tc>
        <w:tc>
          <w:tcPr>
            <w:tcW w:w="1186" w:type="dxa"/>
            <w:noWrap/>
            <w:hideMark/>
          </w:tcPr>
          <w:p w14:paraId="3E40EB9F" w14:textId="77777777" w:rsidR="005E0F75" w:rsidRPr="00117198" w:rsidRDefault="005E0F75" w:rsidP="003C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79341</w:t>
            </w:r>
          </w:p>
        </w:tc>
        <w:tc>
          <w:tcPr>
            <w:tcW w:w="1182" w:type="dxa"/>
            <w:noWrap/>
            <w:hideMark/>
          </w:tcPr>
          <w:p w14:paraId="0C03E87A" w14:textId="77777777" w:rsidR="005E0F75" w:rsidRPr="00117198" w:rsidRDefault="005E0F75" w:rsidP="003C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25436</w:t>
            </w:r>
          </w:p>
        </w:tc>
        <w:tc>
          <w:tcPr>
            <w:tcW w:w="2111" w:type="dxa"/>
          </w:tcPr>
          <w:p w14:paraId="15F0B116" w14:textId="4974E829" w:rsidR="005E0F75" w:rsidRPr="00117198" w:rsidRDefault="005E0F75" w:rsidP="003C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 xml:space="preserve">no hay </w:t>
            </w:r>
            <w:proofErr w:type="spellStart"/>
            <w:r w:rsidRPr="00117198">
              <w:rPr>
                <w:sz w:val="20"/>
                <w:szCs w:val="20"/>
              </w:rPr>
              <w:t>resultado</w:t>
            </w:r>
            <w:proofErr w:type="spellEnd"/>
          </w:p>
        </w:tc>
        <w:tc>
          <w:tcPr>
            <w:tcW w:w="2111" w:type="dxa"/>
          </w:tcPr>
          <w:p w14:paraId="7AAF165B" w14:textId="2C29D11B" w:rsidR="005E0F75" w:rsidRPr="00117198" w:rsidRDefault="005E0F75" w:rsidP="003C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117198" w14:paraId="1ACE5CE5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4BFF7DF" w14:textId="77777777" w:rsidR="005E0F75" w:rsidRPr="00117198" w:rsidRDefault="005E0F75" w:rsidP="003C0476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00328.1</w:t>
            </w:r>
          </w:p>
        </w:tc>
        <w:tc>
          <w:tcPr>
            <w:tcW w:w="1186" w:type="dxa"/>
            <w:noWrap/>
            <w:hideMark/>
          </w:tcPr>
          <w:p w14:paraId="7394DDAE" w14:textId="77777777" w:rsidR="005E0F75" w:rsidRPr="00117198" w:rsidRDefault="005E0F75" w:rsidP="003C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174873</w:t>
            </w:r>
          </w:p>
        </w:tc>
        <w:tc>
          <w:tcPr>
            <w:tcW w:w="1186" w:type="dxa"/>
            <w:noWrap/>
            <w:hideMark/>
          </w:tcPr>
          <w:p w14:paraId="31095AD7" w14:textId="77777777" w:rsidR="005E0F75" w:rsidRPr="00117198" w:rsidRDefault="005E0F75" w:rsidP="003C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7,749682</w:t>
            </w:r>
          </w:p>
        </w:tc>
        <w:tc>
          <w:tcPr>
            <w:tcW w:w="1182" w:type="dxa"/>
            <w:noWrap/>
            <w:hideMark/>
          </w:tcPr>
          <w:p w14:paraId="38BD6E23" w14:textId="77777777" w:rsidR="005E0F75" w:rsidRPr="00117198" w:rsidRDefault="005E0F75" w:rsidP="003C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25759</w:t>
            </w:r>
          </w:p>
        </w:tc>
        <w:tc>
          <w:tcPr>
            <w:tcW w:w="2111" w:type="dxa"/>
          </w:tcPr>
          <w:p w14:paraId="4B9E6732" w14:textId="6F96183D" w:rsidR="005E0F75" w:rsidRPr="00117198" w:rsidRDefault="005E0F75" w:rsidP="003C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histone H2A, mRNA</w:t>
            </w:r>
          </w:p>
        </w:tc>
        <w:tc>
          <w:tcPr>
            <w:tcW w:w="2111" w:type="dxa"/>
          </w:tcPr>
          <w:p w14:paraId="66C96ED0" w14:textId="4E3EFE41" w:rsidR="005E0F75" w:rsidRPr="00117198" w:rsidRDefault="005E0F75" w:rsidP="003C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SI / uncharacterized protein LOC121514829</w:t>
            </w:r>
          </w:p>
        </w:tc>
      </w:tr>
      <w:tr w:rsidR="005E0F75" w:rsidRPr="00117198" w14:paraId="6D19E1C2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9CE8CD6" w14:textId="77777777" w:rsidR="005E0F75" w:rsidRPr="00117198" w:rsidRDefault="005E0F75" w:rsidP="00592C0B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GICD01060537.1</w:t>
            </w:r>
          </w:p>
        </w:tc>
        <w:tc>
          <w:tcPr>
            <w:tcW w:w="1186" w:type="dxa"/>
            <w:noWrap/>
            <w:hideMark/>
          </w:tcPr>
          <w:p w14:paraId="03FDF12C" w14:textId="77777777" w:rsidR="005E0F75" w:rsidRPr="00117198" w:rsidRDefault="005E0F75" w:rsidP="00592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6,192481</w:t>
            </w:r>
          </w:p>
        </w:tc>
        <w:tc>
          <w:tcPr>
            <w:tcW w:w="1186" w:type="dxa"/>
            <w:noWrap/>
            <w:hideMark/>
          </w:tcPr>
          <w:p w14:paraId="4019C92D" w14:textId="77777777" w:rsidR="005E0F75" w:rsidRPr="00117198" w:rsidRDefault="005E0F75" w:rsidP="00592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-0,58887</w:t>
            </w:r>
          </w:p>
        </w:tc>
        <w:tc>
          <w:tcPr>
            <w:tcW w:w="1182" w:type="dxa"/>
            <w:noWrap/>
            <w:hideMark/>
          </w:tcPr>
          <w:p w14:paraId="2CDC3DD4" w14:textId="77777777" w:rsidR="005E0F75" w:rsidRPr="00117198" w:rsidRDefault="005E0F75" w:rsidP="00592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25759</w:t>
            </w:r>
          </w:p>
        </w:tc>
        <w:tc>
          <w:tcPr>
            <w:tcW w:w="2111" w:type="dxa"/>
          </w:tcPr>
          <w:p w14:paraId="22777D31" w14:textId="51FA1E49" w:rsidR="005E0F75" w:rsidRPr="00117198" w:rsidRDefault="005E0F75" w:rsidP="00592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HERF family PDZ scaffold protein 1B</w:t>
            </w:r>
          </w:p>
        </w:tc>
        <w:tc>
          <w:tcPr>
            <w:tcW w:w="2111" w:type="dxa"/>
          </w:tcPr>
          <w:p w14:paraId="007481BD" w14:textId="75EBBD09" w:rsidR="005E0F75" w:rsidRPr="00117198" w:rsidRDefault="005E0F75" w:rsidP="00592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F920AA" w14:paraId="2709377F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4F6B156" w14:textId="77777777" w:rsidR="005E0F75" w:rsidRPr="00117198" w:rsidRDefault="005E0F75" w:rsidP="004F42D6">
            <w:pPr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lastRenderedPageBreak/>
              <w:t>GICD01086081.1</w:t>
            </w:r>
          </w:p>
        </w:tc>
        <w:tc>
          <w:tcPr>
            <w:tcW w:w="1186" w:type="dxa"/>
            <w:noWrap/>
            <w:hideMark/>
          </w:tcPr>
          <w:p w14:paraId="56FDEC69" w14:textId="77777777" w:rsidR="005E0F75" w:rsidRPr="00117198" w:rsidRDefault="005E0F75" w:rsidP="004F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54627</w:t>
            </w:r>
          </w:p>
        </w:tc>
        <w:tc>
          <w:tcPr>
            <w:tcW w:w="1186" w:type="dxa"/>
            <w:noWrap/>
            <w:hideMark/>
          </w:tcPr>
          <w:p w14:paraId="66634C83" w14:textId="77777777" w:rsidR="005E0F75" w:rsidRPr="00117198" w:rsidRDefault="005E0F75" w:rsidP="004F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1,335968</w:t>
            </w:r>
          </w:p>
        </w:tc>
        <w:tc>
          <w:tcPr>
            <w:tcW w:w="1182" w:type="dxa"/>
            <w:noWrap/>
            <w:hideMark/>
          </w:tcPr>
          <w:p w14:paraId="3246C5B7" w14:textId="77777777" w:rsidR="005E0F75" w:rsidRPr="00117198" w:rsidRDefault="005E0F75" w:rsidP="004F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0,027046</w:t>
            </w:r>
          </w:p>
        </w:tc>
        <w:tc>
          <w:tcPr>
            <w:tcW w:w="2111" w:type="dxa"/>
          </w:tcPr>
          <w:p w14:paraId="760D0E99" w14:textId="499CD94C" w:rsidR="005E0F75" w:rsidRPr="00117198" w:rsidRDefault="005E0F75" w:rsidP="004F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europeptide Y receptor Y2, like (npy2rl), transcript variant X2</w:t>
            </w:r>
          </w:p>
        </w:tc>
        <w:tc>
          <w:tcPr>
            <w:tcW w:w="2111" w:type="dxa"/>
          </w:tcPr>
          <w:p w14:paraId="2DF2631F" w14:textId="5232D3A2" w:rsidR="005E0F75" w:rsidRPr="00F920AA" w:rsidRDefault="005E0F75" w:rsidP="004F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198">
              <w:rPr>
                <w:sz w:val="20"/>
                <w:szCs w:val="20"/>
              </w:rPr>
              <w:t>NO ORF</w:t>
            </w:r>
          </w:p>
        </w:tc>
      </w:tr>
      <w:tr w:rsidR="005E0F75" w:rsidRPr="00F920AA" w14:paraId="63D5309C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7A2D722" w14:textId="77777777" w:rsidR="005E0F75" w:rsidRPr="00F920AA" w:rsidRDefault="005E0F75" w:rsidP="00BA3DC1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66315.1</w:t>
            </w:r>
          </w:p>
        </w:tc>
        <w:tc>
          <w:tcPr>
            <w:tcW w:w="1186" w:type="dxa"/>
            <w:noWrap/>
            <w:hideMark/>
          </w:tcPr>
          <w:p w14:paraId="2D23FE95" w14:textId="77777777" w:rsidR="005E0F75" w:rsidRPr="00F920AA" w:rsidRDefault="005E0F75" w:rsidP="00BA3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929594</w:t>
            </w:r>
          </w:p>
        </w:tc>
        <w:tc>
          <w:tcPr>
            <w:tcW w:w="1186" w:type="dxa"/>
            <w:noWrap/>
            <w:hideMark/>
          </w:tcPr>
          <w:p w14:paraId="58EA5BB1" w14:textId="77777777" w:rsidR="005E0F75" w:rsidRPr="00F920AA" w:rsidRDefault="005E0F75" w:rsidP="00BA3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7,595763</w:t>
            </w:r>
          </w:p>
        </w:tc>
        <w:tc>
          <w:tcPr>
            <w:tcW w:w="1182" w:type="dxa"/>
            <w:noWrap/>
            <w:hideMark/>
          </w:tcPr>
          <w:p w14:paraId="0A71AE05" w14:textId="77777777" w:rsidR="005E0F75" w:rsidRPr="00F920AA" w:rsidRDefault="005E0F75" w:rsidP="00BA3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30163</w:t>
            </w:r>
          </w:p>
        </w:tc>
        <w:tc>
          <w:tcPr>
            <w:tcW w:w="2111" w:type="dxa"/>
          </w:tcPr>
          <w:p w14:paraId="11C84A19" w14:textId="0B8734D2" w:rsidR="005E0F75" w:rsidRPr="00F920AA" w:rsidRDefault="005E0F75" w:rsidP="00BA3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2C66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DD2C6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2C66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F920AA">
              <w:rPr>
                <w:sz w:val="20"/>
                <w:szCs w:val="20"/>
              </w:rPr>
              <w:t xml:space="preserve"> genome assembly, chromosome: 55</w:t>
            </w:r>
          </w:p>
        </w:tc>
        <w:tc>
          <w:tcPr>
            <w:tcW w:w="2111" w:type="dxa"/>
          </w:tcPr>
          <w:p w14:paraId="6B32961F" w14:textId="5EB57823" w:rsidR="005E0F75" w:rsidRPr="00F920AA" w:rsidRDefault="005E0F75" w:rsidP="00BA3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histone H4-like</w:t>
            </w:r>
          </w:p>
        </w:tc>
      </w:tr>
      <w:tr w:rsidR="005E0F75" w:rsidRPr="00F920AA" w14:paraId="02BD9367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4B6C3EA" w14:textId="77777777" w:rsidR="005E0F75" w:rsidRPr="00F920AA" w:rsidRDefault="005E0F75" w:rsidP="00BA3DC1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15861.1</w:t>
            </w:r>
          </w:p>
        </w:tc>
        <w:tc>
          <w:tcPr>
            <w:tcW w:w="1186" w:type="dxa"/>
            <w:noWrap/>
            <w:hideMark/>
          </w:tcPr>
          <w:p w14:paraId="7286A96B" w14:textId="77777777" w:rsidR="005E0F75" w:rsidRPr="00F920AA" w:rsidRDefault="005E0F75" w:rsidP="00BA3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330658</w:t>
            </w:r>
          </w:p>
        </w:tc>
        <w:tc>
          <w:tcPr>
            <w:tcW w:w="1186" w:type="dxa"/>
            <w:noWrap/>
            <w:hideMark/>
          </w:tcPr>
          <w:p w14:paraId="331E5DAA" w14:textId="77777777" w:rsidR="005E0F75" w:rsidRPr="00F920AA" w:rsidRDefault="005E0F75" w:rsidP="00BA3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47322</w:t>
            </w:r>
          </w:p>
        </w:tc>
        <w:tc>
          <w:tcPr>
            <w:tcW w:w="1182" w:type="dxa"/>
            <w:noWrap/>
            <w:hideMark/>
          </w:tcPr>
          <w:p w14:paraId="18ED6ABD" w14:textId="77777777" w:rsidR="005E0F75" w:rsidRPr="00F920AA" w:rsidRDefault="005E0F75" w:rsidP="00BA3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32135</w:t>
            </w:r>
          </w:p>
        </w:tc>
        <w:tc>
          <w:tcPr>
            <w:tcW w:w="2111" w:type="dxa"/>
          </w:tcPr>
          <w:p w14:paraId="6C86FCA3" w14:textId="6AA28F33" w:rsidR="005E0F75" w:rsidRPr="00F920AA" w:rsidRDefault="005E0F75" w:rsidP="00BA3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L-asparaginase-like, mRNA</w:t>
            </w:r>
          </w:p>
        </w:tc>
        <w:tc>
          <w:tcPr>
            <w:tcW w:w="2111" w:type="dxa"/>
          </w:tcPr>
          <w:p w14:paraId="7A451787" w14:textId="62B434A4" w:rsidR="005E0F75" w:rsidRPr="00F920AA" w:rsidRDefault="005E0F75" w:rsidP="00BA3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L-asparaginase-like</w:t>
            </w:r>
          </w:p>
        </w:tc>
      </w:tr>
      <w:tr w:rsidR="005E0F75" w:rsidRPr="00F920AA" w14:paraId="5ABDAAA3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DCC9416" w14:textId="77777777" w:rsidR="005E0F75" w:rsidRPr="00F920AA" w:rsidRDefault="005E0F75" w:rsidP="00E65D4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10688.1</w:t>
            </w:r>
          </w:p>
        </w:tc>
        <w:tc>
          <w:tcPr>
            <w:tcW w:w="1186" w:type="dxa"/>
            <w:noWrap/>
            <w:hideMark/>
          </w:tcPr>
          <w:p w14:paraId="6C59D646" w14:textId="77777777" w:rsidR="005E0F75" w:rsidRPr="00F920AA" w:rsidRDefault="005E0F75" w:rsidP="00E65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528112</w:t>
            </w:r>
          </w:p>
        </w:tc>
        <w:tc>
          <w:tcPr>
            <w:tcW w:w="1186" w:type="dxa"/>
            <w:noWrap/>
            <w:hideMark/>
          </w:tcPr>
          <w:p w14:paraId="4D7E3ACF" w14:textId="77777777" w:rsidR="005E0F75" w:rsidRPr="00F920AA" w:rsidRDefault="005E0F75" w:rsidP="00E65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2,56403</w:t>
            </w:r>
          </w:p>
        </w:tc>
        <w:tc>
          <w:tcPr>
            <w:tcW w:w="1182" w:type="dxa"/>
            <w:noWrap/>
            <w:hideMark/>
          </w:tcPr>
          <w:p w14:paraId="4ACF6C46" w14:textId="77777777" w:rsidR="005E0F75" w:rsidRPr="00F920AA" w:rsidRDefault="005E0F75" w:rsidP="00E65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33206</w:t>
            </w:r>
          </w:p>
        </w:tc>
        <w:tc>
          <w:tcPr>
            <w:tcW w:w="2111" w:type="dxa"/>
          </w:tcPr>
          <w:p w14:paraId="633F856A" w14:textId="010F7F12" w:rsidR="005E0F75" w:rsidRPr="00F920AA" w:rsidRDefault="005E0F75" w:rsidP="00E65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2C66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DD2C6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2C66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F920AA">
              <w:rPr>
                <w:sz w:val="20"/>
                <w:szCs w:val="20"/>
              </w:rPr>
              <w:t xml:space="preserve"> genome assembly, chromosome: 51</w:t>
            </w:r>
          </w:p>
        </w:tc>
        <w:tc>
          <w:tcPr>
            <w:tcW w:w="2111" w:type="dxa"/>
          </w:tcPr>
          <w:p w14:paraId="0D5900EA" w14:textId="535A1E6E" w:rsidR="005E0F75" w:rsidRPr="00F920AA" w:rsidRDefault="005E0F75" w:rsidP="00E65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hypothetical protein EOD39_19946</w:t>
            </w:r>
          </w:p>
        </w:tc>
      </w:tr>
      <w:tr w:rsidR="005E0F75" w:rsidRPr="00F920AA" w14:paraId="6344E4DE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94815CB" w14:textId="77777777" w:rsidR="005E0F75" w:rsidRPr="00F920AA" w:rsidRDefault="005E0F75" w:rsidP="00706D10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15009.1</w:t>
            </w:r>
          </w:p>
        </w:tc>
        <w:tc>
          <w:tcPr>
            <w:tcW w:w="1186" w:type="dxa"/>
            <w:noWrap/>
            <w:hideMark/>
          </w:tcPr>
          <w:p w14:paraId="1D78D9C6" w14:textId="77777777" w:rsidR="005E0F75" w:rsidRPr="00F920AA" w:rsidRDefault="005E0F75" w:rsidP="0070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888127</w:t>
            </w:r>
          </w:p>
        </w:tc>
        <w:tc>
          <w:tcPr>
            <w:tcW w:w="1186" w:type="dxa"/>
            <w:noWrap/>
            <w:hideMark/>
          </w:tcPr>
          <w:p w14:paraId="40475047" w14:textId="77777777" w:rsidR="005E0F75" w:rsidRPr="00F920AA" w:rsidRDefault="005E0F75" w:rsidP="0070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2,095964</w:t>
            </w:r>
          </w:p>
        </w:tc>
        <w:tc>
          <w:tcPr>
            <w:tcW w:w="1182" w:type="dxa"/>
            <w:noWrap/>
            <w:hideMark/>
          </w:tcPr>
          <w:p w14:paraId="3F5759DB" w14:textId="77777777" w:rsidR="005E0F75" w:rsidRPr="00F920AA" w:rsidRDefault="005E0F75" w:rsidP="0070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3487</w:t>
            </w:r>
          </w:p>
        </w:tc>
        <w:tc>
          <w:tcPr>
            <w:tcW w:w="2111" w:type="dxa"/>
          </w:tcPr>
          <w:p w14:paraId="4A70C83B" w14:textId="0DDD2DFB" w:rsidR="005E0F75" w:rsidRPr="00F920AA" w:rsidRDefault="005E0F75" w:rsidP="0070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tubulin alpha chain-like, mRNA</w:t>
            </w:r>
          </w:p>
        </w:tc>
        <w:tc>
          <w:tcPr>
            <w:tcW w:w="2111" w:type="dxa"/>
          </w:tcPr>
          <w:p w14:paraId="43053420" w14:textId="418E25E4" w:rsidR="005E0F75" w:rsidRPr="00F920AA" w:rsidRDefault="005E0F75" w:rsidP="0070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NO ORF</w:t>
            </w:r>
          </w:p>
        </w:tc>
      </w:tr>
      <w:tr w:rsidR="005E0F75" w:rsidRPr="00F920AA" w14:paraId="71A9C867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50D127B" w14:textId="77777777" w:rsidR="005E0F75" w:rsidRPr="00F920AA" w:rsidRDefault="005E0F75" w:rsidP="00D35F6E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73114.1</w:t>
            </w:r>
          </w:p>
        </w:tc>
        <w:tc>
          <w:tcPr>
            <w:tcW w:w="1186" w:type="dxa"/>
            <w:noWrap/>
            <w:hideMark/>
          </w:tcPr>
          <w:p w14:paraId="418ADFDC" w14:textId="77777777" w:rsidR="005E0F75" w:rsidRPr="00F920AA" w:rsidRDefault="005E0F75" w:rsidP="00D35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35344</w:t>
            </w:r>
          </w:p>
        </w:tc>
        <w:tc>
          <w:tcPr>
            <w:tcW w:w="1186" w:type="dxa"/>
            <w:noWrap/>
            <w:hideMark/>
          </w:tcPr>
          <w:p w14:paraId="07BAD956" w14:textId="77777777" w:rsidR="005E0F75" w:rsidRPr="00F920AA" w:rsidRDefault="005E0F75" w:rsidP="00D35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4,12034</w:t>
            </w:r>
          </w:p>
        </w:tc>
        <w:tc>
          <w:tcPr>
            <w:tcW w:w="1182" w:type="dxa"/>
            <w:noWrap/>
            <w:hideMark/>
          </w:tcPr>
          <w:p w14:paraId="29DDCC50" w14:textId="77777777" w:rsidR="005E0F75" w:rsidRPr="00F920AA" w:rsidRDefault="005E0F75" w:rsidP="00D35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38297</w:t>
            </w:r>
          </w:p>
        </w:tc>
        <w:tc>
          <w:tcPr>
            <w:tcW w:w="2111" w:type="dxa"/>
          </w:tcPr>
          <w:p w14:paraId="17798F5B" w14:textId="54C31E2D" w:rsidR="005E0F75" w:rsidRPr="00F920AA" w:rsidRDefault="005E0F75" w:rsidP="00D35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histone H2A, mRNA</w:t>
            </w:r>
          </w:p>
        </w:tc>
        <w:tc>
          <w:tcPr>
            <w:tcW w:w="2111" w:type="dxa"/>
          </w:tcPr>
          <w:p w14:paraId="4EADEC5D" w14:textId="21B595C2" w:rsidR="005E0F75" w:rsidRPr="00F920AA" w:rsidRDefault="005E0F75" w:rsidP="00D35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H2A protein</w:t>
            </w:r>
          </w:p>
        </w:tc>
      </w:tr>
      <w:tr w:rsidR="005E0F75" w:rsidRPr="00F920AA" w14:paraId="5F5A6033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97A12D4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30746.1</w:t>
            </w:r>
          </w:p>
        </w:tc>
        <w:tc>
          <w:tcPr>
            <w:tcW w:w="1186" w:type="dxa"/>
            <w:noWrap/>
            <w:hideMark/>
          </w:tcPr>
          <w:p w14:paraId="7B3108C8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808082</w:t>
            </w:r>
          </w:p>
        </w:tc>
        <w:tc>
          <w:tcPr>
            <w:tcW w:w="1186" w:type="dxa"/>
            <w:noWrap/>
            <w:hideMark/>
          </w:tcPr>
          <w:p w14:paraId="232AE296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8,296956</w:t>
            </w:r>
          </w:p>
        </w:tc>
        <w:tc>
          <w:tcPr>
            <w:tcW w:w="1182" w:type="dxa"/>
            <w:noWrap/>
            <w:hideMark/>
          </w:tcPr>
          <w:p w14:paraId="12FEC8D6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469</w:t>
            </w:r>
          </w:p>
        </w:tc>
        <w:tc>
          <w:tcPr>
            <w:tcW w:w="2111" w:type="dxa"/>
          </w:tcPr>
          <w:p w14:paraId="3C666854" w14:textId="7E4BE9E9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2C66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DD2C6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2C66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F920AA">
              <w:rPr>
                <w:sz w:val="20"/>
                <w:szCs w:val="20"/>
              </w:rPr>
              <w:t xml:space="preserve"> genome assembly, chromosome: 20</w:t>
            </w:r>
          </w:p>
        </w:tc>
        <w:tc>
          <w:tcPr>
            <w:tcW w:w="2111" w:type="dxa"/>
          </w:tcPr>
          <w:p w14:paraId="2F384008" w14:textId="510AD2A1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histone H2A-like</w:t>
            </w:r>
          </w:p>
        </w:tc>
      </w:tr>
      <w:tr w:rsidR="005E0F75" w:rsidRPr="00F920AA" w14:paraId="3C96A775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9296244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66742.1</w:t>
            </w:r>
          </w:p>
        </w:tc>
        <w:tc>
          <w:tcPr>
            <w:tcW w:w="1186" w:type="dxa"/>
            <w:noWrap/>
            <w:hideMark/>
          </w:tcPr>
          <w:p w14:paraId="33AB8719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851523</w:t>
            </w:r>
          </w:p>
        </w:tc>
        <w:tc>
          <w:tcPr>
            <w:tcW w:w="1186" w:type="dxa"/>
            <w:noWrap/>
            <w:hideMark/>
          </w:tcPr>
          <w:p w14:paraId="566A8CFE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2,603493</w:t>
            </w:r>
          </w:p>
        </w:tc>
        <w:tc>
          <w:tcPr>
            <w:tcW w:w="1182" w:type="dxa"/>
            <w:noWrap/>
            <w:hideMark/>
          </w:tcPr>
          <w:p w14:paraId="037DEAA2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6754</w:t>
            </w:r>
          </w:p>
        </w:tc>
        <w:tc>
          <w:tcPr>
            <w:tcW w:w="2111" w:type="dxa"/>
          </w:tcPr>
          <w:p w14:paraId="56F745F3" w14:textId="2C764789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20AA">
              <w:rPr>
                <w:sz w:val="20"/>
                <w:szCs w:val="20"/>
              </w:rPr>
              <w:t>mercaptopyruvate</w:t>
            </w:r>
            <w:proofErr w:type="spellEnd"/>
            <w:r w:rsidRPr="00F920AA">
              <w:rPr>
                <w:sz w:val="20"/>
                <w:szCs w:val="20"/>
              </w:rPr>
              <w:t xml:space="preserve"> </w:t>
            </w:r>
            <w:proofErr w:type="spellStart"/>
            <w:r w:rsidRPr="00F920AA">
              <w:rPr>
                <w:sz w:val="20"/>
                <w:szCs w:val="20"/>
              </w:rPr>
              <w:t>sulfurtransferase</w:t>
            </w:r>
            <w:proofErr w:type="spellEnd"/>
            <w:r w:rsidRPr="00F920AA">
              <w:rPr>
                <w:sz w:val="20"/>
                <w:szCs w:val="20"/>
              </w:rPr>
              <w:t xml:space="preserve"> (</w:t>
            </w:r>
            <w:proofErr w:type="spellStart"/>
            <w:r w:rsidRPr="00F920AA">
              <w:rPr>
                <w:sz w:val="20"/>
                <w:szCs w:val="20"/>
              </w:rPr>
              <w:t>mpst</w:t>
            </w:r>
            <w:proofErr w:type="spellEnd"/>
            <w:r w:rsidRPr="00F920AA">
              <w:rPr>
                <w:sz w:val="20"/>
                <w:szCs w:val="20"/>
              </w:rPr>
              <w:t>), mRNA</w:t>
            </w:r>
          </w:p>
        </w:tc>
        <w:tc>
          <w:tcPr>
            <w:tcW w:w="2111" w:type="dxa"/>
          </w:tcPr>
          <w:p w14:paraId="5D960E28" w14:textId="4A320E82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 xml:space="preserve">SI / 3-mercaptopyruvate </w:t>
            </w:r>
            <w:proofErr w:type="spellStart"/>
            <w:r w:rsidRPr="00F920AA">
              <w:rPr>
                <w:sz w:val="20"/>
                <w:szCs w:val="20"/>
              </w:rPr>
              <w:t>sulfurtransferase</w:t>
            </w:r>
            <w:proofErr w:type="spellEnd"/>
          </w:p>
        </w:tc>
      </w:tr>
      <w:tr w:rsidR="005E0F75" w:rsidRPr="00F920AA" w14:paraId="44B16CBF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AA30D1D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14721.1</w:t>
            </w:r>
          </w:p>
        </w:tc>
        <w:tc>
          <w:tcPr>
            <w:tcW w:w="1186" w:type="dxa"/>
            <w:noWrap/>
            <w:hideMark/>
          </w:tcPr>
          <w:p w14:paraId="5C3B1B07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853944</w:t>
            </w:r>
          </w:p>
        </w:tc>
        <w:tc>
          <w:tcPr>
            <w:tcW w:w="1186" w:type="dxa"/>
            <w:noWrap/>
            <w:hideMark/>
          </w:tcPr>
          <w:p w14:paraId="6288C15E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2,971729</w:t>
            </w:r>
          </w:p>
        </w:tc>
        <w:tc>
          <w:tcPr>
            <w:tcW w:w="1182" w:type="dxa"/>
            <w:noWrap/>
            <w:hideMark/>
          </w:tcPr>
          <w:p w14:paraId="4B347F53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6754</w:t>
            </w:r>
          </w:p>
        </w:tc>
        <w:tc>
          <w:tcPr>
            <w:tcW w:w="2111" w:type="dxa"/>
          </w:tcPr>
          <w:p w14:paraId="1CC655D7" w14:textId="5CAE7974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class I histocompatibility antigen, F10 alpha chain-like </w:t>
            </w:r>
          </w:p>
        </w:tc>
        <w:tc>
          <w:tcPr>
            <w:tcW w:w="2111" w:type="dxa"/>
          </w:tcPr>
          <w:p w14:paraId="73F21FA5" w14:textId="7EA71F29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NO ORF</w:t>
            </w:r>
          </w:p>
        </w:tc>
      </w:tr>
      <w:tr w:rsidR="005E0F75" w:rsidRPr="00F920AA" w14:paraId="7A426D2A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5A5A9C2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59541.1</w:t>
            </w:r>
          </w:p>
        </w:tc>
        <w:tc>
          <w:tcPr>
            <w:tcW w:w="1186" w:type="dxa"/>
            <w:noWrap/>
            <w:hideMark/>
          </w:tcPr>
          <w:p w14:paraId="1F6E7788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92957</w:t>
            </w:r>
          </w:p>
        </w:tc>
        <w:tc>
          <w:tcPr>
            <w:tcW w:w="1186" w:type="dxa"/>
            <w:noWrap/>
            <w:hideMark/>
          </w:tcPr>
          <w:p w14:paraId="6BEC6024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2,729705</w:t>
            </w:r>
          </w:p>
        </w:tc>
        <w:tc>
          <w:tcPr>
            <w:tcW w:w="1182" w:type="dxa"/>
            <w:noWrap/>
            <w:hideMark/>
          </w:tcPr>
          <w:p w14:paraId="06A6E1AC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6754</w:t>
            </w:r>
          </w:p>
        </w:tc>
        <w:tc>
          <w:tcPr>
            <w:tcW w:w="2111" w:type="dxa"/>
          </w:tcPr>
          <w:p w14:paraId="17E0FE7F" w14:textId="7AF256E0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RING finger protein 227-like, mRNA</w:t>
            </w:r>
          </w:p>
        </w:tc>
        <w:tc>
          <w:tcPr>
            <w:tcW w:w="2111" w:type="dxa"/>
          </w:tcPr>
          <w:p w14:paraId="7BA28EB8" w14:textId="3F57F9F4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RING finger protein 227</w:t>
            </w:r>
          </w:p>
        </w:tc>
      </w:tr>
      <w:tr w:rsidR="005E0F75" w:rsidRPr="00F920AA" w14:paraId="5061FF56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162E821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14699.1</w:t>
            </w:r>
          </w:p>
        </w:tc>
        <w:tc>
          <w:tcPr>
            <w:tcW w:w="1186" w:type="dxa"/>
            <w:noWrap/>
            <w:hideMark/>
          </w:tcPr>
          <w:p w14:paraId="2A702E34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029398</w:t>
            </w:r>
          </w:p>
        </w:tc>
        <w:tc>
          <w:tcPr>
            <w:tcW w:w="1186" w:type="dxa"/>
            <w:noWrap/>
            <w:hideMark/>
          </w:tcPr>
          <w:p w14:paraId="2CA9502B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469576</w:t>
            </w:r>
          </w:p>
        </w:tc>
        <w:tc>
          <w:tcPr>
            <w:tcW w:w="1182" w:type="dxa"/>
            <w:noWrap/>
            <w:hideMark/>
          </w:tcPr>
          <w:p w14:paraId="0A85861E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6754</w:t>
            </w:r>
          </w:p>
        </w:tc>
        <w:tc>
          <w:tcPr>
            <w:tcW w:w="2111" w:type="dxa"/>
          </w:tcPr>
          <w:p w14:paraId="0C6C09BD" w14:textId="0292534B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 xml:space="preserve">cAMP-responsive element modulator-like </w:t>
            </w:r>
          </w:p>
        </w:tc>
        <w:tc>
          <w:tcPr>
            <w:tcW w:w="2111" w:type="dxa"/>
          </w:tcPr>
          <w:p w14:paraId="0793D1D6" w14:textId="38CCB920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NO ORF</w:t>
            </w:r>
          </w:p>
        </w:tc>
      </w:tr>
      <w:tr w:rsidR="005E0F75" w:rsidRPr="00F920AA" w14:paraId="654E67D8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A8D6E51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59358.1</w:t>
            </w:r>
          </w:p>
        </w:tc>
        <w:tc>
          <w:tcPr>
            <w:tcW w:w="1186" w:type="dxa"/>
            <w:noWrap/>
            <w:hideMark/>
          </w:tcPr>
          <w:p w14:paraId="7ECDFEBA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032483</w:t>
            </w:r>
          </w:p>
        </w:tc>
        <w:tc>
          <w:tcPr>
            <w:tcW w:w="1186" w:type="dxa"/>
            <w:noWrap/>
            <w:hideMark/>
          </w:tcPr>
          <w:p w14:paraId="3FB21597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4,095927</w:t>
            </w:r>
          </w:p>
        </w:tc>
        <w:tc>
          <w:tcPr>
            <w:tcW w:w="1182" w:type="dxa"/>
            <w:noWrap/>
            <w:hideMark/>
          </w:tcPr>
          <w:p w14:paraId="5FEAEAD2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6754</w:t>
            </w:r>
          </w:p>
        </w:tc>
        <w:tc>
          <w:tcPr>
            <w:tcW w:w="2111" w:type="dxa"/>
          </w:tcPr>
          <w:p w14:paraId="4D01709B" w14:textId="4977A10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2C66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DD2C6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2C66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F920AA">
              <w:rPr>
                <w:sz w:val="20"/>
                <w:szCs w:val="20"/>
              </w:rPr>
              <w:t xml:space="preserve"> genome assembly, chromosome: 14</w:t>
            </w:r>
          </w:p>
        </w:tc>
        <w:tc>
          <w:tcPr>
            <w:tcW w:w="2111" w:type="dxa"/>
          </w:tcPr>
          <w:p w14:paraId="213B13CE" w14:textId="7A8540ED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NO ORF</w:t>
            </w:r>
          </w:p>
        </w:tc>
      </w:tr>
      <w:tr w:rsidR="005E0F75" w:rsidRPr="00F920AA" w14:paraId="7C0334FA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BF2B8E4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80907.1</w:t>
            </w:r>
          </w:p>
        </w:tc>
        <w:tc>
          <w:tcPr>
            <w:tcW w:w="1186" w:type="dxa"/>
            <w:noWrap/>
            <w:hideMark/>
          </w:tcPr>
          <w:p w14:paraId="79ABBA1F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153934</w:t>
            </w:r>
          </w:p>
        </w:tc>
        <w:tc>
          <w:tcPr>
            <w:tcW w:w="1186" w:type="dxa"/>
            <w:noWrap/>
            <w:hideMark/>
          </w:tcPr>
          <w:p w14:paraId="4C103969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8,88404</w:t>
            </w:r>
          </w:p>
        </w:tc>
        <w:tc>
          <w:tcPr>
            <w:tcW w:w="1182" w:type="dxa"/>
            <w:noWrap/>
            <w:hideMark/>
          </w:tcPr>
          <w:p w14:paraId="6F759555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6754</w:t>
            </w:r>
          </w:p>
        </w:tc>
        <w:tc>
          <w:tcPr>
            <w:tcW w:w="2111" w:type="dxa"/>
          </w:tcPr>
          <w:p w14:paraId="6A639B8A" w14:textId="1AC1C680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2C66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DD2C6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2C66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F920AA">
              <w:rPr>
                <w:sz w:val="20"/>
                <w:szCs w:val="20"/>
              </w:rPr>
              <w:t xml:space="preserve"> genome assembly, chromosome: 32</w:t>
            </w:r>
          </w:p>
        </w:tc>
        <w:tc>
          <w:tcPr>
            <w:tcW w:w="2111" w:type="dxa"/>
          </w:tcPr>
          <w:p w14:paraId="557187AB" w14:textId="75B6C28D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histone H2A</w:t>
            </w:r>
          </w:p>
        </w:tc>
      </w:tr>
      <w:tr w:rsidR="005E0F75" w:rsidRPr="00F920AA" w14:paraId="0AF99CA8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21453AF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89733.1</w:t>
            </w:r>
          </w:p>
        </w:tc>
        <w:tc>
          <w:tcPr>
            <w:tcW w:w="1186" w:type="dxa"/>
            <w:noWrap/>
            <w:hideMark/>
          </w:tcPr>
          <w:p w14:paraId="00DB139B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210297</w:t>
            </w:r>
          </w:p>
        </w:tc>
        <w:tc>
          <w:tcPr>
            <w:tcW w:w="1186" w:type="dxa"/>
            <w:noWrap/>
            <w:hideMark/>
          </w:tcPr>
          <w:p w14:paraId="6F8BC92B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7,82232</w:t>
            </w:r>
          </w:p>
        </w:tc>
        <w:tc>
          <w:tcPr>
            <w:tcW w:w="1182" w:type="dxa"/>
            <w:noWrap/>
            <w:hideMark/>
          </w:tcPr>
          <w:p w14:paraId="110BF241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6754</w:t>
            </w:r>
          </w:p>
        </w:tc>
        <w:tc>
          <w:tcPr>
            <w:tcW w:w="2111" w:type="dxa"/>
          </w:tcPr>
          <w:p w14:paraId="2B916C24" w14:textId="04AAB474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2C66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DD2C6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2C66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DD2C66">
              <w:rPr>
                <w:i/>
                <w:iCs/>
                <w:sz w:val="20"/>
                <w:szCs w:val="20"/>
              </w:rPr>
              <w:t xml:space="preserve"> </w:t>
            </w:r>
            <w:r w:rsidRPr="00F920AA">
              <w:rPr>
                <w:sz w:val="20"/>
                <w:szCs w:val="20"/>
              </w:rPr>
              <w:t>genome assembly, chromosome: 56</w:t>
            </w:r>
          </w:p>
        </w:tc>
        <w:tc>
          <w:tcPr>
            <w:tcW w:w="2111" w:type="dxa"/>
          </w:tcPr>
          <w:p w14:paraId="51D7F608" w14:textId="4F1783D6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histone H2B 3-like</w:t>
            </w:r>
          </w:p>
        </w:tc>
      </w:tr>
      <w:tr w:rsidR="005E0F75" w:rsidRPr="00F920AA" w14:paraId="47DEC0EA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4FB9C05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05390.1</w:t>
            </w:r>
          </w:p>
        </w:tc>
        <w:tc>
          <w:tcPr>
            <w:tcW w:w="1186" w:type="dxa"/>
            <w:noWrap/>
            <w:hideMark/>
          </w:tcPr>
          <w:p w14:paraId="639D2E20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699931</w:t>
            </w:r>
          </w:p>
        </w:tc>
        <w:tc>
          <w:tcPr>
            <w:tcW w:w="1186" w:type="dxa"/>
            <w:noWrap/>
            <w:hideMark/>
          </w:tcPr>
          <w:p w14:paraId="1FFF7850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177221</w:t>
            </w:r>
          </w:p>
        </w:tc>
        <w:tc>
          <w:tcPr>
            <w:tcW w:w="1182" w:type="dxa"/>
            <w:noWrap/>
            <w:hideMark/>
          </w:tcPr>
          <w:p w14:paraId="64887836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6754</w:t>
            </w:r>
          </w:p>
        </w:tc>
        <w:tc>
          <w:tcPr>
            <w:tcW w:w="2111" w:type="dxa"/>
          </w:tcPr>
          <w:p w14:paraId="4ACEE7FA" w14:textId="6FBB661B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 xml:space="preserve">26S proteasome non-ATPase regulatory subunit 2 </w:t>
            </w:r>
          </w:p>
        </w:tc>
        <w:tc>
          <w:tcPr>
            <w:tcW w:w="2111" w:type="dxa"/>
          </w:tcPr>
          <w:p w14:paraId="45BACAB5" w14:textId="1B9AB009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NO ORF</w:t>
            </w:r>
          </w:p>
        </w:tc>
      </w:tr>
      <w:tr w:rsidR="005E0F75" w:rsidRPr="00F920AA" w14:paraId="496AFBB3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79BA527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74858.1</w:t>
            </w:r>
          </w:p>
        </w:tc>
        <w:tc>
          <w:tcPr>
            <w:tcW w:w="1186" w:type="dxa"/>
            <w:noWrap/>
            <w:hideMark/>
          </w:tcPr>
          <w:p w14:paraId="391BA255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84345</w:t>
            </w:r>
          </w:p>
        </w:tc>
        <w:tc>
          <w:tcPr>
            <w:tcW w:w="1186" w:type="dxa"/>
            <w:noWrap/>
            <w:hideMark/>
          </w:tcPr>
          <w:p w14:paraId="742F768F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7,793524</w:t>
            </w:r>
          </w:p>
        </w:tc>
        <w:tc>
          <w:tcPr>
            <w:tcW w:w="1182" w:type="dxa"/>
            <w:noWrap/>
            <w:hideMark/>
          </w:tcPr>
          <w:p w14:paraId="600828D0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7584</w:t>
            </w:r>
          </w:p>
        </w:tc>
        <w:tc>
          <w:tcPr>
            <w:tcW w:w="2111" w:type="dxa"/>
          </w:tcPr>
          <w:p w14:paraId="48BEE5EA" w14:textId="0215B861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mall ribosomal subunit protein eS26, mRNA</w:t>
            </w:r>
          </w:p>
        </w:tc>
        <w:tc>
          <w:tcPr>
            <w:tcW w:w="2111" w:type="dxa"/>
          </w:tcPr>
          <w:p w14:paraId="47214898" w14:textId="2339E8AD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 xml:space="preserve">SI / glutathione reductase, mitochondrial </w:t>
            </w:r>
          </w:p>
        </w:tc>
      </w:tr>
      <w:tr w:rsidR="005E0F75" w:rsidRPr="00F920AA" w14:paraId="541A8CB1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846D20D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56685.1</w:t>
            </w:r>
          </w:p>
        </w:tc>
        <w:tc>
          <w:tcPr>
            <w:tcW w:w="1186" w:type="dxa"/>
            <w:noWrap/>
            <w:hideMark/>
          </w:tcPr>
          <w:p w14:paraId="3FF51643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021163</w:t>
            </w:r>
          </w:p>
        </w:tc>
        <w:tc>
          <w:tcPr>
            <w:tcW w:w="1186" w:type="dxa"/>
            <w:noWrap/>
            <w:hideMark/>
          </w:tcPr>
          <w:p w14:paraId="3863E481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853664</w:t>
            </w:r>
          </w:p>
        </w:tc>
        <w:tc>
          <w:tcPr>
            <w:tcW w:w="1182" w:type="dxa"/>
            <w:noWrap/>
            <w:hideMark/>
          </w:tcPr>
          <w:p w14:paraId="5B15EB9A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7584</w:t>
            </w:r>
          </w:p>
        </w:tc>
        <w:tc>
          <w:tcPr>
            <w:tcW w:w="2111" w:type="dxa"/>
          </w:tcPr>
          <w:p w14:paraId="7F3031EA" w14:textId="3B53D214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BUD13 homolog, mRNA</w:t>
            </w:r>
          </w:p>
        </w:tc>
        <w:tc>
          <w:tcPr>
            <w:tcW w:w="2111" w:type="dxa"/>
          </w:tcPr>
          <w:p w14:paraId="642496A3" w14:textId="14EFCA1E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BUD13-like protein isoform X2</w:t>
            </w:r>
          </w:p>
        </w:tc>
      </w:tr>
      <w:tr w:rsidR="005E0F75" w:rsidRPr="00F920AA" w14:paraId="1E8B2726" w14:textId="77777777" w:rsidTr="002E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9943BD8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48597.1</w:t>
            </w:r>
          </w:p>
        </w:tc>
        <w:tc>
          <w:tcPr>
            <w:tcW w:w="1186" w:type="dxa"/>
            <w:noWrap/>
            <w:hideMark/>
          </w:tcPr>
          <w:p w14:paraId="66C88344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112064</w:t>
            </w:r>
          </w:p>
        </w:tc>
        <w:tc>
          <w:tcPr>
            <w:tcW w:w="1186" w:type="dxa"/>
            <w:noWrap/>
            <w:hideMark/>
          </w:tcPr>
          <w:p w14:paraId="3560B194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3,51511</w:t>
            </w:r>
          </w:p>
        </w:tc>
        <w:tc>
          <w:tcPr>
            <w:tcW w:w="1182" w:type="dxa"/>
            <w:noWrap/>
            <w:hideMark/>
          </w:tcPr>
          <w:p w14:paraId="0288869E" w14:textId="77777777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7584</w:t>
            </w:r>
          </w:p>
        </w:tc>
        <w:tc>
          <w:tcPr>
            <w:tcW w:w="2111" w:type="dxa"/>
          </w:tcPr>
          <w:p w14:paraId="1FCF3B73" w14:textId="02DEF9DF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C-C motif chemokine 25-like, transcript variant X2</w:t>
            </w:r>
          </w:p>
        </w:tc>
        <w:tc>
          <w:tcPr>
            <w:tcW w:w="2111" w:type="dxa"/>
          </w:tcPr>
          <w:p w14:paraId="1002A016" w14:textId="369D386E" w:rsidR="005E0F75" w:rsidRPr="00F920AA" w:rsidRDefault="005E0F75" w:rsidP="0035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SI / C-C motif chemokine 25-like</w:t>
            </w:r>
          </w:p>
        </w:tc>
      </w:tr>
      <w:tr w:rsidR="005E0F75" w:rsidRPr="00F920AA" w14:paraId="4B6306F5" w14:textId="77777777" w:rsidTr="002E51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B699BAB" w14:textId="77777777" w:rsidR="005E0F75" w:rsidRPr="00F920AA" w:rsidRDefault="005E0F75" w:rsidP="00351CF3">
            <w:pPr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GICD01041939.1</w:t>
            </w:r>
          </w:p>
        </w:tc>
        <w:tc>
          <w:tcPr>
            <w:tcW w:w="1186" w:type="dxa"/>
            <w:noWrap/>
            <w:hideMark/>
          </w:tcPr>
          <w:p w14:paraId="7D85D82B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,016968</w:t>
            </w:r>
          </w:p>
        </w:tc>
        <w:tc>
          <w:tcPr>
            <w:tcW w:w="1186" w:type="dxa"/>
            <w:noWrap/>
            <w:hideMark/>
          </w:tcPr>
          <w:p w14:paraId="12C2DCCA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10,10985</w:t>
            </w:r>
          </w:p>
        </w:tc>
        <w:tc>
          <w:tcPr>
            <w:tcW w:w="1182" w:type="dxa"/>
            <w:noWrap/>
            <w:hideMark/>
          </w:tcPr>
          <w:p w14:paraId="1712D171" w14:textId="77777777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0,04771</w:t>
            </w:r>
          </w:p>
        </w:tc>
        <w:tc>
          <w:tcPr>
            <w:tcW w:w="2111" w:type="dxa"/>
          </w:tcPr>
          <w:p w14:paraId="67524BA4" w14:textId="08BFB823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D2C66">
              <w:rPr>
                <w:i/>
                <w:iCs/>
                <w:sz w:val="20"/>
                <w:szCs w:val="20"/>
              </w:rPr>
              <w:t>Acipenser</w:t>
            </w:r>
            <w:proofErr w:type="spellEnd"/>
            <w:r w:rsidRPr="00DD2C6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2C66">
              <w:rPr>
                <w:i/>
                <w:iCs/>
                <w:sz w:val="20"/>
                <w:szCs w:val="20"/>
              </w:rPr>
              <w:t>ruthenus</w:t>
            </w:r>
            <w:proofErr w:type="spellEnd"/>
            <w:r w:rsidRPr="00F920AA">
              <w:rPr>
                <w:sz w:val="20"/>
                <w:szCs w:val="20"/>
              </w:rPr>
              <w:t xml:space="preserve"> genome assembly, chromosome: 45</w:t>
            </w:r>
          </w:p>
        </w:tc>
        <w:tc>
          <w:tcPr>
            <w:tcW w:w="2111" w:type="dxa"/>
          </w:tcPr>
          <w:p w14:paraId="31F81044" w14:textId="79834C9E" w:rsidR="005E0F75" w:rsidRPr="00F920AA" w:rsidRDefault="005E0F75" w:rsidP="00351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20AA">
              <w:rPr>
                <w:sz w:val="20"/>
                <w:szCs w:val="20"/>
              </w:rPr>
              <w:t>NO ORF</w:t>
            </w:r>
          </w:p>
        </w:tc>
      </w:tr>
    </w:tbl>
    <w:p w14:paraId="22A3FC05" w14:textId="77777777" w:rsidR="00D01BCA" w:rsidRDefault="00D01BCA"/>
    <w:sectPr w:rsidR="00D01B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BCA"/>
    <w:rsid w:val="00013D21"/>
    <w:rsid w:val="0007734F"/>
    <w:rsid w:val="000D6B29"/>
    <w:rsid w:val="000F0CA2"/>
    <w:rsid w:val="000F20A0"/>
    <w:rsid w:val="00117198"/>
    <w:rsid w:val="00130F3F"/>
    <w:rsid w:val="00137F17"/>
    <w:rsid w:val="00143786"/>
    <w:rsid w:val="0015457A"/>
    <w:rsid w:val="001A0459"/>
    <w:rsid w:val="001A5B15"/>
    <w:rsid w:val="001B59DB"/>
    <w:rsid w:val="001B608C"/>
    <w:rsid w:val="001E4341"/>
    <w:rsid w:val="00207A5D"/>
    <w:rsid w:val="00253A0B"/>
    <w:rsid w:val="0025512E"/>
    <w:rsid w:val="0028324F"/>
    <w:rsid w:val="002E05D8"/>
    <w:rsid w:val="002E51F6"/>
    <w:rsid w:val="002F1B22"/>
    <w:rsid w:val="002F44C1"/>
    <w:rsid w:val="003302C1"/>
    <w:rsid w:val="00334B18"/>
    <w:rsid w:val="00350141"/>
    <w:rsid w:val="00351CF3"/>
    <w:rsid w:val="00355F30"/>
    <w:rsid w:val="0035671B"/>
    <w:rsid w:val="003614DA"/>
    <w:rsid w:val="003716C4"/>
    <w:rsid w:val="003C0476"/>
    <w:rsid w:val="003C2798"/>
    <w:rsid w:val="003C3CE8"/>
    <w:rsid w:val="003C6437"/>
    <w:rsid w:val="003D2905"/>
    <w:rsid w:val="003E47CC"/>
    <w:rsid w:val="00492839"/>
    <w:rsid w:val="004A3B65"/>
    <w:rsid w:val="004A65E5"/>
    <w:rsid w:val="004C5F37"/>
    <w:rsid w:val="004F3DE1"/>
    <w:rsid w:val="004F42D6"/>
    <w:rsid w:val="00521D56"/>
    <w:rsid w:val="005542B5"/>
    <w:rsid w:val="00580A33"/>
    <w:rsid w:val="0058519F"/>
    <w:rsid w:val="005928F1"/>
    <w:rsid w:val="00592C0B"/>
    <w:rsid w:val="005B14BE"/>
    <w:rsid w:val="005D26EA"/>
    <w:rsid w:val="005E0F75"/>
    <w:rsid w:val="005E717F"/>
    <w:rsid w:val="00647A60"/>
    <w:rsid w:val="00652DBF"/>
    <w:rsid w:val="00682626"/>
    <w:rsid w:val="006A673D"/>
    <w:rsid w:val="006B1004"/>
    <w:rsid w:val="006B3AF6"/>
    <w:rsid w:val="006D0EE6"/>
    <w:rsid w:val="00706D10"/>
    <w:rsid w:val="007230EF"/>
    <w:rsid w:val="00735551"/>
    <w:rsid w:val="0078786E"/>
    <w:rsid w:val="007965F8"/>
    <w:rsid w:val="007A4024"/>
    <w:rsid w:val="007C0BA4"/>
    <w:rsid w:val="007F171E"/>
    <w:rsid w:val="00805B69"/>
    <w:rsid w:val="00834704"/>
    <w:rsid w:val="008446C7"/>
    <w:rsid w:val="00851A78"/>
    <w:rsid w:val="008562D5"/>
    <w:rsid w:val="0086293D"/>
    <w:rsid w:val="008A3628"/>
    <w:rsid w:val="008D3E5B"/>
    <w:rsid w:val="00904E85"/>
    <w:rsid w:val="009F208A"/>
    <w:rsid w:val="009F5517"/>
    <w:rsid w:val="00A05974"/>
    <w:rsid w:val="00A313B3"/>
    <w:rsid w:val="00A82723"/>
    <w:rsid w:val="00A878D3"/>
    <w:rsid w:val="00AA0E6D"/>
    <w:rsid w:val="00AA47D2"/>
    <w:rsid w:val="00AA4BF6"/>
    <w:rsid w:val="00AC0A72"/>
    <w:rsid w:val="00AD1322"/>
    <w:rsid w:val="00AE2093"/>
    <w:rsid w:val="00B1762E"/>
    <w:rsid w:val="00B61989"/>
    <w:rsid w:val="00B75B37"/>
    <w:rsid w:val="00B9366B"/>
    <w:rsid w:val="00BA3DC1"/>
    <w:rsid w:val="00BA6ED5"/>
    <w:rsid w:val="00BB1857"/>
    <w:rsid w:val="00C15BEB"/>
    <w:rsid w:val="00C206B2"/>
    <w:rsid w:val="00C45F7D"/>
    <w:rsid w:val="00C82456"/>
    <w:rsid w:val="00C84841"/>
    <w:rsid w:val="00CA3E29"/>
    <w:rsid w:val="00D01BCA"/>
    <w:rsid w:val="00D02358"/>
    <w:rsid w:val="00D03CA8"/>
    <w:rsid w:val="00D35F6E"/>
    <w:rsid w:val="00D54E78"/>
    <w:rsid w:val="00D71174"/>
    <w:rsid w:val="00D74A2A"/>
    <w:rsid w:val="00DC33DD"/>
    <w:rsid w:val="00DD2C66"/>
    <w:rsid w:val="00E059E3"/>
    <w:rsid w:val="00E257CD"/>
    <w:rsid w:val="00E4232C"/>
    <w:rsid w:val="00E65D43"/>
    <w:rsid w:val="00ED4A5A"/>
    <w:rsid w:val="00EF1D34"/>
    <w:rsid w:val="00F116BC"/>
    <w:rsid w:val="00F62964"/>
    <w:rsid w:val="00F72DE0"/>
    <w:rsid w:val="00F748E2"/>
    <w:rsid w:val="00F76BCB"/>
    <w:rsid w:val="00F920AA"/>
    <w:rsid w:val="00F9626F"/>
    <w:rsid w:val="00FC5BAB"/>
    <w:rsid w:val="00FF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590F2"/>
  <w15:chartTrackingRefBased/>
  <w15:docId w15:val="{8FB7C7D2-F63A-478D-9707-3F3FEA01D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01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1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1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1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1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1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1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1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1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1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1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1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1B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1BC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1B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1BC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1B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1B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1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1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1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1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1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1BC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1BC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1BC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1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1BC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1BC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0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2E51F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5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52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asalle</dc:creator>
  <cp:keywords/>
  <dc:description/>
  <cp:lastModifiedBy>ACER</cp:lastModifiedBy>
  <cp:revision>5</cp:revision>
  <dcterms:created xsi:type="dcterms:W3CDTF">2025-08-20T18:19:00Z</dcterms:created>
  <dcterms:modified xsi:type="dcterms:W3CDTF">2025-09-05T19:40:00Z</dcterms:modified>
</cp:coreProperties>
</file>